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5EF1E" w14:textId="77777777" w:rsidR="00434721" w:rsidRPr="00550B4C" w:rsidRDefault="00434721" w:rsidP="00434721">
      <w:pPr>
        <w:rPr>
          <w:rFonts w:ascii="Times New Roman" w:hAnsi="Times New Roman" w:cs="Times New Roman"/>
          <w:b/>
          <w:szCs w:val="21"/>
        </w:rPr>
      </w:pPr>
      <w:r w:rsidRPr="00550B4C">
        <w:rPr>
          <w:rFonts w:ascii="Times New Roman" w:hAnsi="Times New Roman" w:cs="Times New Roman"/>
          <w:b/>
          <w:szCs w:val="21"/>
        </w:rPr>
        <w:t>Supplementary File S1</w:t>
      </w:r>
    </w:p>
    <w:p w14:paraId="24193A6D" w14:textId="4EF02B96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 xml:space="preserve">Detailed Scoring Criteria for </w:t>
      </w:r>
      <w:r w:rsidR="00B67EA3" w:rsidRPr="00550B4C">
        <w:rPr>
          <w:rFonts w:ascii="Times New Roman" w:hAnsi="Times New Roman" w:cs="Times New Roman"/>
          <w:szCs w:val="21"/>
        </w:rPr>
        <w:t>individual capability</w:t>
      </w:r>
      <w:r w:rsidRPr="00550B4C">
        <w:rPr>
          <w:rFonts w:ascii="Times New Roman" w:hAnsi="Times New Roman" w:cs="Times New Roman"/>
          <w:szCs w:val="21"/>
        </w:rPr>
        <w:t xml:space="preserve"> Indicators</w:t>
      </w:r>
      <w:r w:rsidR="00550B4C">
        <w:rPr>
          <w:rFonts w:ascii="Times New Roman" w:hAnsi="Times New Roman" w:cs="Times New Roman" w:hint="eastAsia"/>
          <w:szCs w:val="21"/>
        </w:rPr>
        <w:t>.</w:t>
      </w:r>
      <w:r w:rsidR="00550B4C">
        <w:rPr>
          <w:rFonts w:ascii="Times New Roman" w:hAnsi="Times New Roman" w:cs="Times New Roman"/>
          <w:szCs w:val="21"/>
        </w:rPr>
        <w:t xml:space="preserve"> </w:t>
      </w:r>
    </w:p>
    <w:p w14:paraId="76E337D8" w14:textId="558C6639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This supplementary file provides detailed definitions of the five-point ordinal scoring criteria (0–4) for each</w:t>
      </w:r>
      <w:r w:rsidR="00B67EA3" w:rsidRPr="00550B4C">
        <w:rPr>
          <w:rFonts w:ascii="Times New Roman" w:hAnsi="Times New Roman" w:cs="Times New Roman"/>
          <w:szCs w:val="21"/>
        </w:rPr>
        <w:t xml:space="preserve"> individual capability</w:t>
      </w:r>
      <w:r w:rsidRPr="00550B4C">
        <w:rPr>
          <w:rFonts w:ascii="Times New Roman" w:hAnsi="Times New Roman" w:cs="Times New Roman"/>
          <w:szCs w:val="21"/>
        </w:rPr>
        <w:t xml:space="preserve"> indicator used in this study. All indicators </w:t>
      </w:r>
      <w:proofErr w:type="gramStart"/>
      <w:r w:rsidRPr="00550B4C">
        <w:rPr>
          <w:rFonts w:ascii="Times New Roman" w:hAnsi="Times New Roman" w:cs="Times New Roman"/>
          <w:szCs w:val="21"/>
        </w:rPr>
        <w:t>were assessed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based on the individual’s usual performance in daily life.</w:t>
      </w:r>
    </w:p>
    <w:p w14:paraId="05E247E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4EDABF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. Eating</w:t>
      </w:r>
    </w:p>
    <w:p w14:paraId="1151EFB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Ability to bring food to the mouth using appropriate utensils and swallow safely.</w:t>
      </w:r>
    </w:p>
    <w:p w14:paraId="2F41072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eats using utensils and swallows safely without choking.</w:t>
      </w:r>
    </w:p>
    <w:p w14:paraId="09D4060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Eats independently with verbal guidance or reminders, or independently uses assistive devices, without choking.</w:t>
      </w:r>
    </w:p>
    <w:p w14:paraId="58869C7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minor hands-on assistance during eating; occasional choking occurs (≥ once per month).</w:t>
      </w:r>
    </w:p>
    <w:p w14:paraId="3A6A473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Requires substantial hands-on assistance during eating; frequent choking occurs (≥ once per week).</w:t>
      </w:r>
    </w:p>
    <w:p w14:paraId="7A17F8B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for feeding, or has severe swallowing difficulty, or requires tube feeding.</w:t>
      </w:r>
    </w:p>
    <w:p w14:paraId="04ACD4C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756AAEF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. Personal Grooming</w:t>
      </w:r>
    </w:p>
    <w:p w14:paraId="3BCD58F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Includes washing face, brushing teeth, combing hair, shaving, and nail care.</w:t>
      </w:r>
    </w:p>
    <w:p w14:paraId="16A251D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Completes all grooming activities independently.</w:t>
      </w:r>
    </w:p>
    <w:p w14:paraId="3B2E783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Completes grooming with verbal guidance or reminders.</w:t>
      </w:r>
    </w:p>
    <w:p w14:paraId="55F6DFD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assistance but performs most tasks independently.</w:t>
      </w:r>
    </w:p>
    <w:p w14:paraId="4BD3B8F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relies on others but can cooperate.</w:t>
      </w:r>
    </w:p>
    <w:p w14:paraId="04FE9E3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3709905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04F3D91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3. Bathing</w:t>
      </w:r>
    </w:p>
    <w:p w14:paraId="4BF5A7A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Ability to wash and dry the body.</w:t>
      </w:r>
    </w:p>
    <w:p w14:paraId="1AF8419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Bathes independently without assistance.</w:t>
      </w:r>
    </w:p>
    <w:p w14:paraId="57D143E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Bathes with verbal guidance or reminders.</w:t>
      </w:r>
    </w:p>
    <w:p w14:paraId="595D021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assistance but completes most bathing tasks independently.</w:t>
      </w:r>
    </w:p>
    <w:p w14:paraId="5862532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dependent on others but able to cooperate.</w:t>
      </w:r>
    </w:p>
    <w:p w14:paraId="3FF50BDF" w14:textId="06F83493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7B059476" w14:textId="77777777" w:rsidR="00137BDD" w:rsidRPr="00550B4C" w:rsidRDefault="00137BDD" w:rsidP="00137BDD">
      <w:pPr>
        <w:pStyle w:val="a0"/>
        <w:ind w:firstLine="420"/>
        <w:rPr>
          <w:rFonts w:ascii="Times New Roman" w:hAnsi="Times New Roman" w:cs="Times New Roman"/>
          <w:sz w:val="21"/>
          <w:szCs w:val="21"/>
        </w:rPr>
      </w:pPr>
    </w:p>
    <w:p w14:paraId="30A3FC5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4. Dressing and Undressing (Upper Body)</w:t>
      </w:r>
    </w:p>
    <w:p w14:paraId="0248E3C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dresses and undresses the upper body.</w:t>
      </w:r>
    </w:p>
    <w:p w14:paraId="2F7F6EC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Completes with verbal guidance or reminders.</w:t>
      </w:r>
    </w:p>
    <w:p w14:paraId="60F66C9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assistance but performs most tasks independently.</w:t>
      </w:r>
    </w:p>
    <w:p w14:paraId="5F2F72E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dependent on others but able to cooperate.</w:t>
      </w:r>
    </w:p>
    <w:p w14:paraId="4DD4BBE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75387DF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1344E3F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5. Dressing and Undressing (Lower Body and Footwear)</w:t>
      </w:r>
    </w:p>
    <w:p w14:paraId="3B4B474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dresses and undresses trousers, shoes, and socks.</w:t>
      </w:r>
    </w:p>
    <w:p w14:paraId="7700D87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Completes with verbal guidance or reminders.</w:t>
      </w:r>
    </w:p>
    <w:p w14:paraId="6A82043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lastRenderedPageBreak/>
        <w:t>Score 2: Requires assistance but performs most tasks independently.</w:t>
      </w:r>
    </w:p>
    <w:p w14:paraId="32B4FEF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dependent on others but able to cooperate.</w:t>
      </w:r>
    </w:p>
    <w:p w14:paraId="748D3AA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69112A3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28D1CF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6. Urinary Continence</w:t>
      </w:r>
    </w:p>
    <w:p w14:paraId="58763D8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Full urinary control with normal voiding frequency.</w:t>
      </w:r>
    </w:p>
    <w:p w14:paraId="31F3018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 xml:space="preserve">Score 3: Daytime continence preserved; increased </w:t>
      </w:r>
      <w:proofErr w:type="spellStart"/>
      <w:r w:rsidRPr="00550B4C">
        <w:rPr>
          <w:rFonts w:ascii="Times New Roman" w:hAnsi="Times New Roman" w:cs="Times New Roman"/>
          <w:szCs w:val="21"/>
        </w:rPr>
        <w:t>nocturia</w:t>
      </w:r>
      <w:proofErr w:type="spellEnd"/>
      <w:r w:rsidRPr="00550B4C">
        <w:rPr>
          <w:rFonts w:ascii="Times New Roman" w:hAnsi="Times New Roman" w:cs="Times New Roman"/>
          <w:szCs w:val="21"/>
        </w:rPr>
        <w:t xml:space="preserve"> or reduced nocturnal control; independently uses pads or diapers if needed.</w:t>
      </w:r>
    </w:p>
    <w:p w14:paraId="30E3F05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Mostly continent during the day with occasional incontinence (&lt;1/day but &gt;1/week); requires minor assistance with continence aids.</w:t>
      </w:r>
    </w:p>
    <w:p w14:paraId="7E128DA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Frequent daytime incontinence (≥1/day) and nocturnal incontinence; requires substantial assistance with continence aids.</w:t>
      </w:r>
    </w:p>
    <w:p w14:paraId="00B1272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 urinary incontinence or use of an indwelling urinary catheter.</w:t>
      </w:r>
    </w:p>
    <w:p w14:paraId="273716D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07735D7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7. Bowel Continence</w:t>
      </w:r>
    </w:p>
    <w:p w14:paraId="6DD4B07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Normal bowel control.</w:t>
      </w:r>
    </w:p>
    <w:p w14:paraId="1D72275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Occasional constipation or fecal incontinence (&lt;1/week); independently uses suppositories or pads.</w:t>
      </w:r>
    </w:p>
    <w:p w14:paraId="354D474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Frequent constipation or fecal incontinence (&lt;1/day but &gt;1/week); requires minor assistance.</w:t>
      </w:r>
    </w:p>
    <w:p w14:paraId="695D349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Daily constipation or fecal incontinence (≥1/day); requires substantial assistance.</w:t>
      </w:r>
    </w:p>
    <w:p w14:paraId="38449CD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Severe constipation or complete fecal incontinence requiring full assistance for bowel care and skin hygiene.</w:t>
      </w:r>
    </w:p>
    <w:p w14:paraId="3B42238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735A8F3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8. Toileting</w:t>
      </w:r>
    </w:p>
    <w:p w14:paraId="3989D45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uses the toilet and performs personal hygiene.</w:t>
      </w:r>
    </w:p>
    <w:p w14:paraId="792634E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Completes toileting with verbal guidance or reminders.</w:t>
      </w:r>
    </w:p>
    <w:p w14:paraId="5BE78BA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assistance but performs most toileting tasks independently.</w:t>
      </w:r>
    </w:p>
    <w:p w14:paraId="48E6457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dependent on others but able to cooperate.</w:t>
      </w:r>
    </w:p>
    <w:p w14:paraId="232441A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40F6C05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53C9C7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9. Bed Mobility</w:t>
      </w:r>
    </w:p>
    <w:p w14:paraId="77832F2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turns in bed and moves between lying and sitting.</w:t>
      </w:r>
    </w:p>
    <w:p w14:paraId="7A60B3B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Completes bed mobility with verbal guidance or reminders.</w:t>
      </w:r>
    </w:p>
    <w:p w14:paraId="23EBB3F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assistance but performs most movements independently.</w:t>
      </w:r>
    </w:p>
    <w:p w14:paraId="2179497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dependent on others but able to cooperate.</w:t>
      </w:r>
    </w:p>
    <w:p w14:paraId="2D3719D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0D6A1BA1" w14:textId="77777777" w:rsidR="00B67EA3" w:rsidRPr="00550B4C" w:rsidRDefault="00B67EA3" w:rsidP="00434721">
      <w:pPr>
        <w:rPr>
          <w:rFonts w:ascii="Times New Roman" w:hAnsi="Times New Roman" w:cs="Times New Roman"/>
          <w:szCs w:val="21"/>
        </w:rPr>
      </w:pPr>
    </w:p>
    <w:p w14:paraId="68CEEC71" w14:textId="32554CA5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0. Bed–Chair Transfer</w:t>
      </w:r>
    </w:p>
    <w:p w14:paraId="09126F1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transfers between sitting and standing.</w:t>
      </w:r>
    </w:p>
    <w:p w14:paraId="3D597AA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Completes transfers with verbal guidance or reminders.</w:t>
      </w:r>
    </w:p>
    <w:p w14:paraId="5883AAB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assistance but performs most transfers independently.</w:t>
      </w:r>
    </w:p>
    <w:p w14:paraId="249E3B3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rimarily dependent on others but able to cooperate.</w:t>
      </w:r>
    </w:p>
    <w:p w14:paraId="1311C09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 and unable to cooperate.</w:t>
      </w:r>
    </w:p>
    <w:p w14:paraId="2B15257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654AEED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1. Walking on Level Ground</w:t>
      </w:r>
    </w:p>
    <w:p w14:paraId="193642D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walks approximately 50 m without assistance and without fall risk.</w:t>
      </w:r>
    </w:p>
    <w:p w14:paraId="450801F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Walks approximately 50 m with supervision, guidance, or assistive devices.</w:t>
      </w:r>
    </w:p>
    <w:p w14:paraId="3B50A48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minor physical assistance while walking.</w:t>
      </w:r>
    </w:p>
    <w:p w14:paraId="53315E9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Requires substantial physical assistance while walking.</w:t>
      </w:r>
    </w:p>
    <w:p w14:paraId="05CD1B3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Unable to walk.</w:t>
      </w:r>
    </w:p>
    <w:p w14:paraId="2898BA8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0637DE4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2. Stair Climbing</w:t>
      </w:r>
    </w:p>
    <w:p w14:paraId="51D1210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climbs ≥15 consecutive steps without assistance.</w:t>
      </w:r>
    </w:p>
    <w:p w14:paraId="2D0D5C6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Independently climbs 10–15 steps without assistance.</w:t>
      </w:r>
    </w:p>
    <w:p w14:paraId="0A5F96D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Completes stair climbing with verbal guidance or reminders.</w:t>
      </w:r>
    </w:p>
    <w:p w14:paraId="439D67C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Requires assistance but performs most steps independently.</w:t>
      </w:r>
    </w:p>
    <w:p w14:paraId="6886861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Primarily or completely dependent on others for stair use.</w:t>
      </w:r>
    </w:p>
    <w:p w14:paraId="0BD301B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38F494E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3. Time Orientation</w:t>
      </w:r>
    </w:p>
    <w:p w14:paraId="3DC882D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Oriented to year and month</w:t>
      </w:r>
      <w:proofErr w:type="gramStart"/>
      <w:r w:rsidRPr="00550B4C">
        <w:rPr>
          <w:rFonts w:ascii="Times New Roman" w:hAnsi="Times New Roman" w:cs="Times New Roman"/>
          <w:szCs w:val="21"/>
        </w:rPr>
        <w:t>;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date or weekday deviation ≤1 day.</w:t>
      </w:r>
    </w:p>
    <w:p w14:paraId="47586FF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Mild impairment</w:t>
      </w:r>
      <w:proofErr w:type="gramStart"/>
      <w:r w:rsidRPr="00550B4C">
        <w:rPr>
          <w:rFonts w:ascii="Times New Roman" w:hAnsi="Times New Roman" w:cs="Times New Roman"/>
          <w:szCs w:val="21"/>
        </w:rPr>
        <w:t>;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confusion regarding year, month, or date (≥2-day deviation).</w:t>
      </w:r>
    </w:p>
    <w:p w14:paraId="5A93ADD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Poor orientation</w:t>
      </w:r>
      <w:proofErr w:type="gramStart"/>
      <w:r w:rsidRPr="00550B4C">
        <w:rPr>
          <w:rFonts w:ascii="Times New Roman" w:hAnsi="Times New Roman" w:cs="Times New Roman"/>
          <w:szCs w:val="21"/>
        </w:rPr>
        <w:t>;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aware only of season or half-year.</w:t>
      </w:r>
    </w:p>
    <w:p w14:paraId="42320EA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Very poor orientation</w:t>
      </w:r>
      <w:proofErr w:type="gramStart"/>
      <w:r w:rsidRPr="00550B4C">
        <w:rPr>
          <w:rFonts w:ascii="Times New Roman" w:hAnsi="Times New Roman" w:cs="Times New Roman"/>
          <w:szCs w:val="21"/>
        </w:rPr>
        <w:t>;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aware only of day/night or morning/afternoon.</w:t>
      </w:r>
    </w:p>
    <w:p w14:paraId="573E160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No sense of time.</w:t>
      </w:r>
    </w:p>
    <w:p w14:paraId="03E095F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9E5E2C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4. Spatial Orientation</w:t>
      </w:r>
    </w:p>
    <w:p w14:paraId="313DC21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navigates familiar environments.</w:t>
      </w:r>
    </w:p>
    <w:p w14:paraId="3EADC3F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Unable to go out alone but accurately knows home address.</w:t>
      </w:r>
    </w:p>
    <w:p w14:paraId="0CE70B3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Unable to go out alone but knows partial address information.</w:t>
      </w:r>
    </w:p>
    <w:p w14:paraId="669C074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Knows very limited location information.</w:t>
      </w:r>
    </w:p>
    <w:p w14:paraId="41E34D7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No spatial orientation.</w:t>
      </w:r>
    </w:p>
    <w:p w14:paraId="481EBBB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E15641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5. Person Orientation</w:t>
      </w:r>
    </w:p>
    <w:p w14:paraId="36BB746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Recognizes familiar individuals and understands relationships.</w:t>
      </w:r>
    </w:p>
    <w:p w14:paraId="3475367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Recognizes most cohabiting individuals.</w:t>
      </w:r>
    </w:p>
    <w:p w14:paraId="33DEADD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cognizes some family members or caregivers.</w:t>
      </w:r>
    </w:p>
    <w:p w14:paraId="407367D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Recognizes only self or very few familiar individuals.</w:t>
      </w:r>
    </w:p>
    <w:p w14:paraId="47E15E9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Recognizes no one, including self.</w:t>
      </w:r>
    </w:p>
    <w:p w14:paraId="2BF6F11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3B8BF39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6. Memory</w:t>
      </w:r>
    </w:p>
    <w:p w14:paraId="7D1B98A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Memory appropriate for age and social functioning.</w:t>
      </w:r>
    </w:p>
    <w:p w14:paraId="0E4BF77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Mild impairment (recalls 0–1 of three words after 5 minutes).</w:t>
      </w:r>
    </w:p>
    <w:p w14:paraId="352D7AD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Moderate impairment affecting recent memory.</w:t>
      </w:r>
    </w:p>
    <w:p w14:paraId="69E1A35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Severe impairment affecting remote memory.</w:t>
      </w:r>
    </w:p>
    <w:p w14:paraId="376B681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 memory disorganization or inability to recall past events.</w:t>
      </w:r>
    </w:p>
    <w:p w14:paraId="2E84A99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326A2BD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7. Comprehension</w:t>
      </w:r>
    </w:p>
    <w:p w14:paraId="5E91E00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lastRenderedPageBreak/>
        <w:t>Score 4: Understands spoken language normally.</w:t>
      </w:r>
    </w:p>
    <w:p w14:paraId="24F2776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Understands speech with increased response time.</w:t>
      </w:r>
    </w:p>
    <w:p w14:paraId="1AF40DE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frequent repetition or simplified language.</w:t>
      </w:r>
    </w:p>
    <w:p w14:paraId="3BF7489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Severe comprehension difficulty requiring substantial assistance.</w:t>
      </w:r>
    </w:p>
    <w:p w14:paraId="0B1C921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Unable to understand speech.</w:t>
      </w:r>
    </w:p>
    <w:p w14:paraId="621DE4A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2FD8F7F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8. Expression</w:t>
      </w:r>
    </w:p>
    <w:p w14:paraId="0CFC8C0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Expresses needs and ideas clearly.</w:t>
      </w:r>
    </w:p>
    <w:p w14:paraId="252C4E7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Expresses needs with increased time.</w:t>
      </w:r>
    </w:p>
    <w:p w14:paraId="7258C45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Expression is difficult and requires frequent prompting.</w:t>
      </w:r>
    </w:p>
    <w:p w14:paraId="44727ED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Severe expressive difficulty requiring substantial assistance.</w:t>
      </w:r>
    </w:p>
    <w:p w14:paraId="79CEF6B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Unable to express needs.</w:t>
      </w:r>
    </w:p>
    <w:p w14:paraId="13DB3DF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CE5203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19. Aggressive Behavior</w:t>
      </w:r>
    </w:p>
    <w:p w14:paraId="6E7FF61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No aggressive behavior observed.</w:t>
      </w:r>
    </w:p>
    <w:p w14:paraId="4313223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Aggressive behavior occurred within the past 2 months.</w:t>
      </w:r>
    </w:p>
    <w:p w14:paraId="5FA6D51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Aggressive behavior occurred within the past month.</w:t>
      </w:r>
    </w:p>
    <w:p w14:paraId="27BDC3D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Aggressive behavior occurred within the past 2 weeks.</w:t>
      </w:r>
    </w:p>
    <w:p w14:paraId="7541FB2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Aggressive behavior occurred within the past week.</w:t>
      </w:r>
    </w:p>
    <w:p w14:paraId="7F4BF8C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2094CC2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0. Depressive Symptoms</w:t>
      </w:r>
    </w:p>
    <w:p w14:paraId="02512C2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No depressive or negative emotional symptoms observed.</w:t>
      </w:r>
    </w:p>
    <w:p w14:paraId="33821D0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Negative emotions within the past 2 months.</w:t>
      </w:r>
    </w:p>
    <w:p w14:paraId="7CC78AF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Negative emotions within the past month.</w:t>
      </w:r>
    </w:p>
    <w:p w14:paraId="07F348C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Negative emotions within the past 2 weeks.</w:t>
      </w:r>
    </w:p>
    <w:p w14:paraId="0A9AF1F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Negative emotions within the past week.</w:t>
      </w:r>
    </w:p>
    <w:p w14:paraId="7541CD1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78662AA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1. Level of Consciousness</w:t>
      </w:r>
    </w:p>
    <w:p w14:paraId="5B0F3B0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Fully alert and appropriately responsive.</w:t>
      </w:r>
    </w:p>
    <w:p w14:paraId="4D47553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 xml:space="preserve">Score 3: Drowsy but </w:t>
      </w:r>
      <w:proofErr w:type="spellStart"/>
      <w:r w:rsidRPr="00550B4C">
        <w:rPr>
          <w:rFonts w:ascii="Times New Roman" w:hAnsi="Times New Roman" w:cs="Times New Roman"/>
          <w:szCs w:val="21"/>
        </w:rPr>
        <w:t>arousable</w:t>
      </w:r>
      <w:proofErr w:type="spellEnd"/>
      <w:r w:rsidRPr="00550B4C">
        <w:rPr>
          <w:rFonts w:ascii="Times New Roman" w:hAnsi="Times New Roman" w:cs="Times New Roman"/>
          <w:szCs w:val="21"/>
        </w:rPr>
        <w:t xml:space="preserve"> with verbal or physical stimulation.</w:t>
      </w:r>
    </w:p>
    <w:p w14:paraId="723411B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Confused with impaired attention and orientation.</w:t>
      </w:r>
    </w:p>
    <w:p w14:paraId="3BC6B6F8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 xml:space="preserve">Score 1: </w:t>
      </w:r>
      <w:proofErr w:type="spellStart"/>
      <w:r w:rsidRPr="00550B4C">
        <w:rPr>
          <w:rFonts w:ascii="Times New Roman" w:hAnsi="Times New Roman" w:cs="Times New Roman"/>
          <w:szCs w:val="21"/>
        </w:rPr>
        <w:t>Stuporous</w:t>
      </w:r>
      <w:proofErr w:type="spellEnd"/>
      <w:r w:rsidRPr="00550B4C">
        <w:rPr>
          <w:rFonts w:ascii="Times New Roman" w:hAnsi="Times New Roman" w:cs="Times New Roman"/>
          <w:szCs w:val="21"/>
        </w:rPr>
        <w:t xml:space="preserve"> or intermittently responsive, or coma.</w:t>
      </w:r>
    </w:p>
    <w:p w14:paraId="5702760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No response to external stimuli.</w:t>
      </w:r>
    </w:p>
    <w:p w14:paraId="1477D68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546E7C1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2. Vision</w:t>
      </w:r>
    </w:p>
    <w:p w14:paraId="1E6FF77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Normal vision under best correction.</w:t>
      </w:r>
    </w:p>
    <w:p w14:paraId="31C2066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Able to read large print but not standard text.</w:t>
      </w:r>
    </w:p>
    <w:p w14:paraId="6A551D1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Limited vision; recognizes objects but not text.</w:t>
      </w:r>
    </w:p>
    <w:p w14:paraId="4302D7E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Perceives only light, color, or shape.</w:t>
      </w:r>
    </w:p>
    <w:p w14:paraId="473EAF9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 blindness.</w:t>
      </w:r>
    </w:p>
    <w:p w14:paraId="4AE389C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1629612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3. Hearing</w:t>
      </w:r>
    </w:p>
    <w:p w14:paraId="26AC5FD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Normal hearing.</w:t>
      </w:r>
    </w:p>
    <w:p w14:paraId="461B27D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Difficulty hearing soft speech or speech at &gt;2 m.</w:t>
      </w:r>
    </w:p>
    <w:p w14:paraId="7830D3A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lastRenderedPageBreak/>
        <w:t>Score 2: Requires quiet environment or loud speech for communication.</w:t>
      </w:r>
    </w:p>
    <w:p w14:paraId="031667F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Understands speech only when spoken loudly or slowly.</w:t>
      </w:r>
    </w:p>
    <w:p w14:paraId="14C3535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 deafness.</w:t>
      </w:r>
    </w:p>
    <w:p w14:paraId="246211E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6155426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4. Managing Daily Affairs</w:t>
      </w:r>
    </w:p>
    <w:p w14:paraId="1C4F08C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plans and completes daily tasks.</w:t>
      </w:r>
    </w:p>
    <w:p w14:paraId="36D9439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Requires supervision or guidance.</w:t>
      </w:r>
    </w:p>
    <w:p w14:paraId="2E6A346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Requires minor assistance.</w:t>
      </w:r>
    </w:p>
    <w:p w14:paraId="38E675E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Requires substantial assistance.</w:t>
      </w:r>
    </w:p>
    <w:p w14:paraId="06FC835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Completely dependent on others.</w:t>
      </w:r>
    </w:p>
    <w:p w14:paraId="204797D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7598066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5. Using Transportation</w:t>
      </w:r>
    </w:p>
    <w:p w14:paraId="200C7F6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Independently uses bicycle or public transportation.</w:t>
      </w:r>
    </w:p>
    <w:p w14:paraId="33CCE5C3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Independently uses public transportation.</w:t>
      </w:r>
    </w:p>
    <w:p w14:paraId="003807FD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Independently uses taxis.</w:t>
      </w:r>
    </w:p>
    <w:p w14:paraId="3FC4A8DB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Uses public transportation only with assistance.</w:t>
      </w:r>
    </w:p>
    <w:p w14:paraId="5D4DAEA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Unable to go out independently.</w:t>
      </w:r>
    </w:p>
    <w:p w14:paraId="083354F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344EE54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6. Social Interaction</w:t>
      </w:r>
    </w:p>
    <w:p w14:paraId="06CEB9E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Actively participates and interacts appropriately.</w:t>
      </w:r>
    </w:p>
    <w:p w14:paraId="7C5103BA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Adapts to simple environments with mild communication difficulties.</w:t>
      </w:r>
    </w:p>
    <w:p w14:paraId="303AEF5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Socially withdrawn and passive</w:t>
      </w:r>
      <w:proofErr w:type="gramStart"/>
      <w:r w:rsidRPr="00550B4C">
        <w:rPr>
          <w:rFonts w:ascii="Times New Roman" w:hAnsi="Times New Roman" w:cs="Times New Roman"/>
          <w:szCs w:val="21"/>
        </w:rPr>
        <w:t>;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vulnerable to deception.</w:t>
      </w:r>
    </w:p>
    <w:p w14:paraId="744D8889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Limited interaction with inappropriate expression.</w:t>
      </w:r>
    </w:p>
    <w:p w14:paraId="745EEFE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Unable to engage in social interaction.</w:t>
      </w:r>
    </w:p>
    <w:p w14:paraId="79262D0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489999A4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7. Digital Literacy</w:t>
      </w:r>
    </w:p>
    <w:p w14:paraId="1371948C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Proficient use of digital devices and applications.</w:t>
      </w:r>
    </w:p>
    <w:p w14:paraId="0089DFB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Basic use for common tasks (calls, messages, browsing).</w:t>
      </w:r>
    </w:p>
    <w:p w14:paraId="6566C610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Limited to very basic operations.</w:t>
      </w:r>
    </w:p>
    <w:p w14:paraId="6DAF3165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Only minimal operations.</w:t>
      </w:r>
    </w:p>
    <w:p w14:paraId="230BF9F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Unable to use digital devices.</w:t>
      </w:r>
    </w:p>
    <w:p w14:paraId="1D809142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</w:p>
    <w:p w14:paraId="68514A5F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28. Chronic Disease Status</w:t>
      </w:r>
    </w:p>
    <w:p w14:paraId="1B739D51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4: 0–</w:t>
      </w:r>
      <w:proofErr w:type="gramStart"/>
      <w:r w:rsidRPr="00550B4C">
        <w:rPr>
          <w:rFonts w:ascii="Times New Roman" w:hAnsi="Times New Roman" w:cs="Times New Roman"/>
          <w:szCs w:val="21"/>
        </w:rPr>
        <w:t>1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well-controlled chronic disease without functional impact.</w:t>
      </w:r>
    </w:p>
    <w:p w14:paraId="315A538E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3: 1–</w:t>
      </w:r>
      <w:proofErr w:type="gramStart"/>
      <w:r w:rsidRPr="00550B4C">
        <w:rPr>
          <w:rFonts w:ascii="Times New Roman" w:hAnsi="Times New Roman" w:cs="Times New Roman"/>
          <w:szCs w:val="21"/>
        </w:rPr>
        <w:t>2</w:t>
      </w:r>
      <w:proofErr w:type="gramEnd"/>
      <w:r w:rsidRPr="00550B4C">
        <w:rPr>
          <w:rFonts w:ascii="Times New Roman" w:hAnsi="Times New Roman" w:cs="Times New Roman"/>
          <w:szCs w:val="21"/>
        </w:rPr>
        <w:t xml:space="preserve"> stable chronic diseases with minimal functional limitation.</w:t>
      </w:r>
    </w:p>
    <w:p w14:paraId="5F0C43C6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2: Multiple chronic diseases with unstable control requiring partial assistance.</w:t>
      </w:r>
    </w:p>
    <w:p w14:paraId="77E79B67" w14:textId="77777777" w:rsidR="00434721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1: Multiple poorly controlled diseases with major functional limitations.</w:t>
      </w:r>
    </w:p>
    <w:p w14:paraId="764C91D2" w14:textId="73B0B1B7" w:rsidR="00A26EAD" w:rsidRPr="00550B4C" w:rsidRDefault="00434721" w:rsidP="00434721">
      <w:pPr>
        <w:rPr>
          <w:rFonts w:ascii="Times New Roman" w:hAnsi="Times New Roman" w:cs="Times New Roman"/>
          <w:szCs w:val="21"/>
        </w:rPr>
      </w:pPr>
      <w:r w:rsidRPr="00550B4C">
        <w:rPr>
          <w:rFonts w:ascii="Times New Roman" w:hAnsi="Times New Roman" w:cs="Times New Roman"/>
          <w:szCs w:val="21"/>
        </w:rPr>
        <w:t>Score 0: Severe or uncontrolled disease requiring full-time health management.</w:t>
      </w:r>
      <w:bookmarkStart w:id="0" w:name="_GoBack"/>
      <w:bookmarkEnd w:id="0"/>
    </w:p>
    <w:sectPr w:rsidR="00A26EAD" w:rsidRPr="00550B4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70902" w14:textId="77777777" w:rsidR="0014725F" w:rsidRDefault="0014725F">
      <w:r>
        <w:separator/>
      </w:r>
    </w:p>
  </w:endnote>
  <w:endnote w:type="continuationSeparator" w:id="0">
    <w:p w14:paraId="712637B1" w14:textId="77777777" w:rsidR="0014725F" w:rsidRDefault="00147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872577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5CF71FE" w14:textId="1E5F7D6F" w:rsidR="00E37A89" w:rsidRDefault="00E37A89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</w:rPr>
              <w:fldChar w:fldCharType="separate"/>
            </w:r>
            <w:r w:rsidR="00550B4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</w:rPr>
              <w:fldChar w:fldCharType="separate"/>
            </w:r>
            <w:r w:rsidR="00550B4C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2251F8EC" w14:textId="77536826" w:rsidR="00E37A89" w:rsidRDefault="00E37A8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DF264" w14:textId="77777777" w:rsidR="0014725F" w:rsidRDefault="0014725F">
      <w:r>
        <w:separator/>
      </w:r>
    </w:p>
  </w:footnote>
  <w:footnote w:type="continuationSeparator" w:id="0">
    <w:p w14:paraId="2E83B367" w14:textId="77777777" w:rsidR="0014725F" w:rsidRDefault="00147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14564"/>
    <w:multiLevelType w:val="hybridMultilevel"/>
    <w:tmpl w:val="809C862A"/>
    <w:lvl w:ilvl="0" w:tplc="643854F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576EE6"/>
    <w:multiLevelType w:val="multilevel"/>
    <w:tmpl w:val="7644762A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78B160A"/>
    <w:multiLevelType w:val="hybridMultilevel"/>
    <w:tmpl w:val="597445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C304138"/>
    <w:multiLevelType w:val="multilevel"/>
    <w:tmpl w:val="7644762A"/>
    <w:lvl w:ilvl="0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1BC57D3B"/>
    <w:multiLevelType w:val="multilevel"/>
    <w:tmpl w:val="30C8C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E32B73"/>
    <w:multiLevelType w:val="hybridMultilevel"/>
    <w:tmpl w:val="122C7F1C"/>
    <w:lvl w:ilvl="0" w:tplc="643854F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A0674B5"/>
    <w:multiLevelType w:val="multilevel"/>
    <w:tmpl w:val="2A0674B5"/>
    <w:lvl w:ilvl="0">
      <w:start w:val="1"/>
      <w:numFmt w:val="decimal"/>
      <w:lvlText w:val="[%1]"/>
      <w:lvlJc w:val="left"/>
      <w:pPr>
        <w:ind w:left="90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5A38507F"/>
    <w:multiLevelType w:val="hybridMultilevel"/>
    <w:tmpl w:val="A1B664D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71853E9B"/>
    <w:multiLevelType w:val="hybridMultilevel"/>
    <w:tmpl w:val="ED009ED8"/>
    <w:lvl w:ilvl="0" w:tplc="643854F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3194ABA"/>
    <w:multiLevelType w:val="hybridMultilevel"/>
    <w:tmpl w:val="F4864594"/>
    <w:lvl w:ilvl="0" w:tplc="643854F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9"/>
  </w:num>
  <w:num w:numId="7">
    <w:abstractNumId w:val="0"/>
  </w:num>
  <w:num w:numId="8">
    <w:abstractNumId w:val="7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ViNDNhZWIyYmZlYjYxNDViNjg2NTY3NjMzN2QzYjIifQ=="/>
  </w:docVars>
  <w:rsids>
    <w:rsidRoot w:val="9FE422FB"/>
    <w:rsid w:val="9FE422FB"/>
    <w:rsid w:val="EED9CBEB"/>
    <w:rsid w:val="EFCF5553"/>
    <w:rsid w:val="00000644"/>
    <w:rsid w:val="00000CA6"/>
    <w:rsid w:val="00001F18"/>
    <w:rsid w:val="00001F31"/>
    <w:rsid w:val="00005D6B"/>
    <w:rsid w:val="00005D81"/>
    <w:rsid w:val="00014761"/>
    <w:rsid w:val="00014D80"/>
    <w:rsid w:val="0001571E"/>
    <w:rsid w:val="00016C87"/>
    <w:rsid w:val="00017098"/>
    <w:rsid w:val="00017DF4"/>
    <w:rsid w:val="00020AD8"/>
    <w:rsid w:val="00021A65"/>
    <w:rsid w:val="00021C7F"/>
    <w:rsid w:val="00023474"/>
    <w:rsid w:val="0002400D"/>
    <w:rsid w:val="000267A4"/>
    <w:rsid w:val="00027AAD"/>
    <w:rsid w:val="00027F8C"/>
    <w:rsid w:val="00030830"/>
    <w:rsid w:val="00030ED6"/>
    <w:rsid w:val="00032E56"/>
    <w:rsid w:val="00036C1A"/>
    <w:rsid w:val="00037A28"/>
    <w:rsid w:val="00040154"/>
    <w:rsid w:val="00040396"/>
    <w:rsid w:val="00040919"/>
    <w:rsid w:val="00040F4D"/>
    <w:rsid w:val="00042395"/>
    <w:rsid w:val="00042562"/>
    <w:rsid w:val="00042F49"/>
    <w:rsid w:val="00043E71"/>
    <w:rsid w:val="00044834"/>
    <w:rsid w:val="0004625A"/>
    <w:rsid w:val="00047A7C"/>
    <w:rsid w:val="000509D0"/>
    <w:rsid w:val="00054245"/>
    <w:rsid w:val="00056849"/>
    <w:rsid w:val="0006050D"/>
    <w:rsid w:val="0006268B"/>
    <w:rsid w:val="0006443F"/>
    <w:rsid w:val="00065DC1"/>
    <w:rsid w:val="0007284E"/>
    <w:rsid w:val="0007507F"/>
    <w:rsid w:val="00075D71"/>
    <w:rsid w:val="000761E9"/>
    <w:rsid w:val="000779A0"/>
    <w:rsid w:val="000825A7"/>
    <w:rsid w:val="00090364"/>
    <w:rsid w:val="00090559"/>
    <w:rsid w:val="00090D34"/>
    <w:rsid w:val="00095E91"/>
    <w:rsid w:val="000A1D4A"/>
    <w:rsid w:val="000A2562"/>
    <w:rsid w:val="000A401C"/>
    <w:rsid w:val="000A449B"/>
    <w:rsid w:val="000A4C83"/>
    <w:rsid w:val="000A4E7A"/>
    <w:rsid w:val="000A6802"/>
    <w:rsid w:val="000A6E2F"/>
    <w:rsid w:val="000A6F28"/>
    <w:rsid w:val="000A7228"/>
    <w:rsid w:val="000A77D9"/>
    <w:rsid w:val="000B18C3"/>
    <w:rsid w:val="000B216A"/>
    <w:rsid w:val="000B24A5"/>
    <w:rsid w:val="000B2FBD"/>
    <w:rsid w:val="000B51E0"/>
    <w:rsid w:val="000B5DF6"/>
    <w:rsid w:val="000C0666"/>
    <w:rsid w:val="000C0FB8"/>
    <w:rsid w:val="000C2324"/>
    <w:rsid w:val="000C5D4B"/>
    <w:rsid w:val="000C60A4"/>
    <w:rsid w:val="000C6137"/>
    <w:rsid w:val="000C7474"/>
    <w:rsid w:val="000D03EC"/>
    <w:rsid w:val="000D0786"/>
    <w:rsid w:val="000D2EBC"/>
    <w:rsid w:val="000D32DD"/>
    <w:rsid w:val="000D5A09"/>
    <w:rsid w:val="000D670A"/>
    <w:rsid w:val="000D7717"/>
    <w:rsid w:val="000E05A6"/>
    <w:rsid w:val="000E07D7"/>
    <w:rsid w:val="000E07EE"/>
    <w:rsid w:val="000E1144"/>
    <w:rsid w:val="000E311C"/>
    <w:rsid w:val="000E5F72"/>
    <w:rsid w:val="000E76D0"/>
    <w:rsid w:val="000F0168"/>
    <w:rsid w:val="000F1294"/>
    <w:rsid w:val="000F2D00"/>
    <w:rsid w:val="000F71B7"/>
    <w:rsid w:val="00101483"/>
    <w:rsid w:val="00104053"/>
    <w:rsid w:val="0010569A"/>
    <w:rsid w:val="00105AB7"/>
    <w:rsid w:val="00105CC6"/>
    <w:rsid w:val="00110D0D"/>
    <w:rsid w:val="00113B26"/>
    <w:rsid w:val="00117B4F"/>
    <w:rsid w:val="00124CB4"/>
    <w:rsid w:val="00126402"/>
    <w:rsid w:val="00127DDD"/>
    <w:rsid w:val="0013106C"/>
    <w:rsid w:val="00131BD6"/>
    <w:rsid w:val="00133C12"/>
    <w:rsid w:val="001344FC"/>
    <w:rsid w:val="00137275"/>
    <w:rsid w:val="0013737B"/>
    <w:rsid w:val="001373F4"/>
    <w:rsid w:val="00137BDD"/>
    <w:rsid w:val="001412C1"/>
    <w:rsid w:val="00144104"/>
    <w:rsid w:val="00144864"/>
    <w:rsid w:val="00146634"/>
    <w:rsid w:val="0014725F"/>
    <w:rsid w:val="00147607"/>
    <w:rsid w:val="0014792D"/>
    <w:rsid w:val="0015192B"/>
    <w:rsid w:val="00153E69"/>
    <w:rsid w:val="0015416D"/>
    <w:rsid w:val="001549DE"/>
    <w:rsid w:val="00157249"/>
    <w:rsid w:val="0016085F"/>
    <w:rsid w:val="001608BF"/>
    <w:rsid w:val="00160EBE"/>
    <w:rsid w:val="00161FCD"/>
    <w:rsid w:val="0016361B"/>
    <w:rsid w:val="001651F7"/>
    <w:rsid w:val="00166B77"/>
    <w:rsid w:val="00173017"/>
    <w:rsid w:val="00173140"/>
    <w:rsid w:val="00173BB1"/>
    <w:rsid w:val="00174311"/>
    <w:rsid w:val="0018065A"/>
    <w:rsid w:val="00180E50"/>
    <w:rsid w:val="00182D30"/>
    <w:rsid w:val="0018306E"/>
    <w:rsid w:val="001852B2"/>
    <w:rsid w:val="001876A3"/>
    <w:rsid w:val="00191C53"/>
    <w:rsid w:val="001925C4"/>
    <w:rsid w:val="0019334D"/>
    <w:rsid w:val="001977E8"/>
    <w:rsid w:val="001A0347"/>
    <w:rsid w:val="001B01B4"/>
    <w:rsid w:val="001B2F6E"/>
    <w:rsid w:val="001B5E61"/>
    <w:rsid w:val="001B68ED"/>
    <w:rsid w:val="001B6943"/>
    <w:rsid w:val="001B6CAB"/>
    <w:rsid w:val="001B6F76"/>
    <w:rsid w:val="001C0FE3"/>
    <w:rsid w:val="001C22B9"/>
    <w:rsid w:val="001C7D51"/>
    <w:rsid w:val="001D0A94"/>
    <w:rsid w:val="001D1739"/>
    <w:rsid w:val="001D21F2"/>
    <w:rsid w:val="001D23FB"/>
    <w:rsid w:val="001D3541"/>
    <w:rsid w:val="001D3E9A"/>
    <w:rsid w:val="001D4D9F"/>
    <w:rsid w:val="001D5314"/>
    <w:rsid w:val="001D5FD8"/>
    <w:rsid w:val="001D63F5"/>
    <w:rsid w:val="001D7633"/>
    <w:rsid w:val="001E4132"/>
    <w:rsid w:val="001E4B1E"/>
    <w:rsid w:val="001E519C"/>
    <w:rsid w:val="001E65B2"/>
    <w:rsid w:val="001E6EC1"/>
    <w:rsid w:val="001E7EEF"/>
    <w:rsid w:val="001F2AA3"/>
    <w:rsid w:val="001F4988"/>
    <w:rsid w:val="001F4A05"/>
    <w:rsid w:val="001F4AA2"/>
    <w:rsid w:val="001F58A1"/>
    <w:rsid w:val="001F5E62"/>
    <w:rsid w:val="001F704E"/>
    <w:rsid w:val="001F72AE"/>
    <w:rsid w:val="0020558E"/>
    <w:rsid w:val="00205D76"/>
    <w:rsid w:val="002115C9"/>
    <w:rsid w:val="00211C48"/>
    <w:rsid w:val="00213D1B"/>
    <w:rsid w:val="002142B8"/>
    <w:rsid w:val="00215C7B"/>
    <w:rsid w:val="00216CCA"/>
    <w:rsid w:val="00221211"/>
    <w:rsid w:val="00222FC4"/>
    <w:rsid w:val="0023128C"/>
    <w:rsid w:val="002319FB"/>
    <w:rsid w:val="00233337"/>
    <w:rsid w:val="0023346C"/>
    <w:rsid w:val="0023573C"/>
    <w:rsid w:val="002368AD"/>
    <w:rsid w:val="00236C0B"/>
    <w:rsid w:val="00237631"/>
    <w:rsid w:val="0024011A"/>
    <w:rsid w:val="00240225"/>
    <w:rsid w:val="00240E64"/>
    <w:rsid w:val="0024183A"/>
    <w:rsid w:val="002426AD"/>
    <w:rsid w:val="00242860"/>
    <w:rsid w:val="00243EF0"/>
    <w:rsid w:val="0024532C"/>
    <w:rsid w:val="00247180"/>
    <w:rsid w:val="0024735A"/>
    <w:rsid w:val="00247EBD"/>
    <w:rsid w:val="002563E9"/>
    <w:rsid w:val="00257EDC"/>
    <w:rsid w:val="002614CF"/>
    <w:rsid w:val="00263FD5"/>
    <w:rsid w:val="00264B62"/>
    <w:rsid w:val="00267431"/>
    <w:rsid w:val="0027020A"/>
    <w:rsid w:val="002703A4"/>
    <w:rsid w:val="0027220A"/>
    <w:rsid w:val="0028021B"/>
    <w:rsid w:val="002862D2"/>
    <w:rsid w:val="00286352"/>
    <w:rsid w:val="00286886"/>
    <w:rsid w:val="00287C8B"/>
    <w:rsid w:val="00290CA9"/>
    <w:rsid w:val="002922AB"/>
    <w:rsid w:val="00294EAD"/>
    <w:rsid w:val="00295C56"/>
    <w:rsid w:val="0029725A"/>
    <w:rsid w:val="002A08CB"/>
    <w:rsid w:val="002A14DC"/>
    <w:rsid w:val="002A2573"/>
    <w:rsid w:val="002A56E1"/>
    <w:rsid w:val="002A5AD7"/>
    <w:rsid w:val="002A644C"/>
    <w:rsid w:val="002B07D9"/>
    <w:rsid w:val="002B1286"/>
    <w:rsid w:val="002B1CA7"/>
    <w:rsid w:val="002B1DFE"/>
    <w:rsid w:val="002B2951"/>
    <w:rsid w:val="002B4D76"/>
    <w:rsid w:val="002B63EC"/>
    <w:rsid w:val="002B66BB"/>
    <w:rsid w:val="002C0965"/>
    <w:rsid w:val="002C1ACB"/>
    <w:rsid w:val="002C1E17"/>
    <w:rsid w:val="002C46BB"/>
    <w:rsid w:val="002C64D9"/>
    <w:rsid w:val="002D12D8"/>
    <w:rsid w:val="002D52EA"/>
    <w:rsid w:val="002E00A3"/>
    <w:rsid w:val="002E4BD0"/>
    <w:rsid w:val="002E53C0"/>
    <w:rsid w:val="002E5C62"/>
    <w:rsid w:val="002E697F"/>
    <w:rsid w:val="002E7E9F"/>
    <w:rsid w:val="002F552B"/>
    <w:rsid w:val="002F5BAD"/>
    <w:rsid w:val="002F67F4"/>
    <w:rsid w:val="00301641"/>
    <w:rsid w:val="0030385F"/>
    <w:rsid w:val="00304032"/>
    <w:rsid w:val="0031208B"/>
    <w:rsid w:val="0031320C"/>
    <w:rsid w:val="0032042B"/>
    <w:rsid w:val="00321DB4"/>
    <w:rsid w:val="00321FD9"/>
    <w:rsid w:val="00322DA8"/>
    <w:rsid w:val="00326256"/>
    <w:rsid w:val="003308BB"/>
    <w:rsid w:val="00333FC2"/>
    <w:rsid w:val="00334F64"/>
    <w:rsid w:val="00335625"/>
    <w:rsid w:val="003372C2"/>
    <w:rsid w:val="003402E4"/>
    <w:rsid w:val="003411E4"/>
    <w:rsid w:val="003422A5"/>
    <w:rsid w:val="00342F73"/>
    <w:rsid w:val="003469E9"/>
    <w:rsid w:val="00346D93"/>
    <w:rsid w:val="003528BF"/>
    <w:rsid w:val="003538F4"/>
    <w:rsid w:val="00356885"/>
    <w:rsid w:val="003601AF"/>
    <w:rsid w:val="0036116B"/>
    <w:rsid w:val="00361727"/>
    <w:rsid w:val="00363C14"/>
    <w:rsid w:val="003717D8"/>
    <w:rsid w:val="0037254C"/>
    <w:rsid w:val="00372A31"/>
    <w:rsid w:val="00373A4F"/>
    <w:rsid w:val="00376096"/>
    <w:rsid w:val="003761D4"/>
    <w:rsid w:val="0037656D"/>
    <w:rsid w:val="003767BC"/>
    <w:rsid w:val="00376E85"/>
    <w:rsid w:val="003774C5"/>
    <w:rsid w:val="003778E8"/>
    <w:rsid w:val="00377945"/>
    <w:rsid w:val="00380C97"/>
    <w:rsid w:val="00381EF8"/>
    <w:rsid w:val="00384F2C"/>
    <w:rsid w:val="00385DD4"/>
    <w:rsid w:val="0038723D"/>
    <w:rsid w:val="00391701"/>
    <w:rsid w:val="00392C66"/>
    <w:rsid w:val="003934E2"/>
    <w:rsid w:val="00393A00"/>
    <w:rsid w:val="00394A4B"/>
    <w:rsid w:val="00394A78"/>
    <w:rsid w:val="003970B1"/>
    <w:rsid w:val="003A39F7"/>
    <w:rsid w:val="003A647D"/>
    <w:rsid w:val="003A67A0"/>
    <w:rsid w:val="003B1308"/>
    <w:rsid w:val="003B3B0F"/>
    <w:rsid w:val="003B3BFB"/>
    <w:rsid w:val="003B4227"/>
    <w:rsid w:val="003C252F"/>
    <w:rsid w:val="003C3885"/>
    <w:rsid w:val="003C417D"/>
    <w:rsid w:val="003D2A56"/>
    <w:rsid w:val="003D2ABF"/>
    <w:rsid w:val="003D311C"/>
    <w:rsid w:val="003D4C7C"/>
    <w:rsid w:val="003D7B0C"/>
    <w:rsid w:val="003E1FC2"/>
    <w:rsid w:val="003E2ABB"/>
    <w:rsid w:val="003E3A2F"/>
    <w:rsid w:val="003E3E25"/>
    <w:rsid w:val="003E5E40"/>
    <w:rsid w:val="003E66DC"/>
    <w:rsid w:val="003E689E"/>
    <w:rsid w:val="003E6BC0"/>
    <w:rsid w:val="003F0217"/>
    <w:rsid w:val="003F0287"/>
    <w:rsid w:val="003F19A8"/>
    <w:rsid w:val="003F5A9D"/>
    <w:rsid w:val="003F6D69"/>
    <w:rsid w:val="0040018A"/>
    <w:rsid w:val="004022A4"/>
    <w:rsid w:val="00403019"/>
    <w:rsid w:val="0040439C"/>
    <w:rsid w:val="00404D0F"/>
    <w:rsid w:val="004052F3"/>
    <w:rsid w:val="0041192D"/>
    <w:rsid w:val="00414645"/>
    <w:rsid w:val="00416E8C"/>
    <w:rsid w:val="00420228"/>
    <w:rsid w:val="004219BB"/>
    <w:rsid w:val="00422A30"/>
    <w:rsid w:val="00423753"/>
    <w:rsid w:val="0042501A"/>
    <w:rsid w:val="00427A0B"/>
    <w:rsid w:val="0043098E"/>
    <w:rsid w:val="00433A71"/>
    <w:rsid w:val="00434721"/>
    <w:rsid w:val="00437C4E"/>
    <w:rsid w:val="00441201"/>
    <w:rsid w:val="00441C88"/>
    <w:rsid w:val="00445288"/>
    <w:rsid w:val="00446252"/>
    <w:rsid w:val="00446602"/>
    <w:rsid w:val="00447551"/>
    <w:rsid w:val="00450005"/>
    <w:rsid w:val="00450975"/>
    <w:rsid w:val="00451A77"/>
    <w:rsid w:val="004538F5"/>
    <w:rsid w:val="00454692"/>
    <w:rsid w:val="0045779C"/>
    <w:rsid w:val="00457CC2"/>
    <w:rsid w:val="00460662"/>
    <w:rsid w:val="004628C6"/>
    <w:rsid w:val="0046437F"/>
    <w:rsid w:val="00464744"/>
    <w:rsid w:val="00464DEB"/>
    <w:rsid w:val="0046668B"/>
    <w:rsid w:val="004677E2"/>
    <w:rsid w:val="00470BD8"/>
    <w:rsid w:val="00474D3B"/>
    <w:rsid w:val="0047719D"/>
    <w:rsid w:val="00480AC1"/>
    <w:rsid w:val="00482EA1"/>
    <w:rsid w:val="00487927"/>
    <w:rsid w:val="004907AB"/>
    <w:rsid w:val="004908AB"/>
    <w:rsid w:val="00492D7D"/>
    <w:rsid w:val="004938B0"/>
    <w:rsid w:val="00494498"/>
    <w:rsid w:val="004952D4"/>
    <w:rsid w:val="00495D82"/>
    <w:rsid w:val="004A013F"/>
    <w:rsid w:val="004A055E"/>
    <w:rsid w:val="004A13C1"/>
    <w:rsid w:val="004A2063"/>
    <w:rsid w:val="004A4564"/>
    <w:rsid w:val="004A4CFD"/>
    <w:rsid w:val="004A4F56"/>
    <w:rsid w:val="004A50CC"/>
    <w:rsid w:val="004B0181"/>
    <w:rsid w:val="004B0901"/>
    <w:rsid w:val="004B1870"/>
    <w:rsid w:val="004B1D49"/>
    <w:rsid w:val="004B1F59"/>
    <w:rsid w:val="004B3E10"/>
    <w:rsid w:val="004B4198"/>
    <w:rsid w:val="004B4F2A"/>
    <w:rsid w:val="004B6033"/>
    <w:rsid w:val="004C0AC0"/>
    <w:rsid w:val="004C124F"/>
    <w:rsid w:val="004C128D"/>
    <w:rsid w:val="004C171A"/>
    <w:rsid w:val="004C3822"/>
    <w:rsid w:val="004C4B0E"/>
    <w:rsid w:val="004C7383"/>
    <w:rsid w:val="004D13EC"/>
    <w:rsid w:val="004D15A4"/>
    <w:rsid w:val="004D3197"/>
    <w:rsid w:val="004D37C1"/>
    <w:rsid w:val="004D50DA"/>
    <w:rsid w:val="004D71C3"/>
    <w:rsid w:val="004D7B4A"/>
    <w:rsid w:val="004E0094"/>
    <w:rsid w:val="004E1139"/>
    <w:rsid w:val="004E28CF"/>
    <w:rsid w:val="004E4DAF"/>
    <w:rsid w:val="004E5FB7"/>
    <w:rsid w:val="004E6C44"/>
    <w:rsid w:val="004F39D6"/>
    <w:rsid w:val="004F3BE5"/>
    <w:rsid w:val="004F467E"/>
    <w:rsid w:val="004F4782"/>
    <w:rsid w:val="004F48FF"/>
    <w:rsid w:val="004F493C"/>
    <w:rsid w:val="004F5AB1"/>
    <w:rsid w:val="004F6CD2"/>
    <w:rsid w:val="00501AB7"/>
    <w:rsid w:val="00502BD1"/>
    <w:rsid w:val="00505AE7"/>
    <w:rsid w:val="00507C97"/>
    <w:rsid w:val="00511B94"/>
    <w:rsid w:val="00512EC7"/>
    <w:rsid w:val="00513DB7"/>
    <w:rsid w:val="00514ABF"/>
    <w:rsid w:val="00515011"/>
    <w:rsid w:val="0051572F"/>
    <w:rsid w:val="00515B47"/>
    <w:rsid w:val="00516FBF"/>
    <w:rsid w:val="00523ECA"/>
    <w:rsid w:val="00524F27"/>
    <w:rsid w:val="0052616B"/>
    <w:rsid w:val="00527B12"/>
    <w:rsid w:val="005317A2"/>
    <w:rsid w:val="00531B36"/>
    <w:rsid w:val="005328DB"/>
    <w:rsid w:val="00532DDD"/>
    <w:rsid w:val="00533684"/>
    <w:rsid w:val="00534B15"/>
    <w:rsid w:val="005352D8"/>
    <w:rsid w:val="00535CE5"/>
    <w:rsid w:val="005362D5"/>
    <w:rsid w:val="00541A40"/>
    <w:rsid w:val="00541DDC"/>
    <w:rsid w:val="00542807"/>
    <w:rsid w:val="00542F55"/>
    <w:rsid w:val="00543398"/>
    <w:rsid w:val="00543B76"/>
    <w:rsid w:val="00545037"/>
    <w:rsid w:val="00546256"/>
    <w:rsid w:val="00547746"/>
    <w:rsid w:val="005479C0"/>
    <w:rsid w:val="00550B4C"/>
    <w:rsid w:val="00553497"/>
    <w:rsid w:val="00553895"/>
    <w:rsid w:val="0055467F"/>
    <w:rsid w:val="00554E0C"/>
    <w:rsid w:val="005554AF"/>
    <w:rsid w:val="00555B58"/>
    <w:rsid w:val="005565DB"/>
    <w:rsid w:val="00556A71"/>
    <w:rsid w:val="00560A0C"/>
    <w:rsid w:val="005610A8"/>
    <w:rsid w:val="00561883"/>
    <w:rsid w:val="005618D0"/>
    <w:rsid w:val="00562160"/>
    <w:rsid w:val="00562C0D"/>
    <w:rsid w:val="00565EFA"/>
    <w:rsid w:val="00566174"/>
    <w:rsid w:val="0056637D"/>
    <w:rsid w:val="00566669"/>
    <w:rsid w:val="005704BD"/>
    <w:rsid w:val="005704F3"/>
    <w:rsid w:val="00571B3D"/>
    <w:rsid w:val="00576560"/>
    <w:rsid w:val="005765C7"/>
    <w:rsid w:val="00577532"/>
    <w:rsid w:val="0058486C"/>
    <w:rsid w:val="00584AD1"/>
    <w:rsid w:val="00584EBB"/>
    <w:rsid w:val="005862DF"/>
    <w:rsid w:val="00586CAD"/>
    <w:rsid w:val="00587931"/>
    <w:rsid w:val="00587FDA"/>
    <w:rsid w:val="00590832"/>
    <w:rsid w:val="005927E7"/>
    <w:rsid w:val="00592F32"/>
    <w:rsid w:val="005934BC"/>
    <w:rsid w:val="00594026"/>
    <w:rsid w:val="005946B9"/>
    <w:rsid w:val="005955A5"/>
    <w:rsid w:val="00596CF7"/>
    <w:rsid w:val="005A2C34"/>
    <w:rsid w:val="005A3197"/>
    <w:rsid w:val="005A4015"/>
    <w:rsid w:val="005A401B"/>
    <w:rsid w:val="005A4AA3"/>
    <w:rsid w:val="005B021B"/>
    <w:rsid w:val="005B3A39"/>
    <w:rsid w:val="005C0B71"/>
    <w:rsid w:val="005C2439"/>
    <w:rsid w:val="005D1BF7"/>
    <w:rsid w:val="005D2265"/>
    <w:rsid w:val="005D325A"/>
    <w:rsid w:val="005D4249"/>
    <w:rsid w:val="005D4B98"/>
    <w:rsid w:val="005D4C21"/>
    <w:rsid w:val="005D509B"/>
    <w:rsid w:val="005D5746"/>
    <w:rsid w:val="005E0F7C"/>
    <w:rsid w:val="005E1E3C"/>
    <w:rsid w:val="005E27F1"/>
    <w:rsid w:val="005E60F4"/>
    <w:rsid w:val="005F1D14"/>
    <w:rsid w:val="005F3BDE"/>
    <w:rsid w:val="005F4348"/>
    <w:rsid w:val="005F45F9"/>
    <w:rsid w:val="005F5707"/>
    <w:rsid w:val="005F5E06"/>
    <w:rsid w:val="005F7CC3"/>
    <w:rsid w:val="00600E51"/>
    <w:rsid w:val="0060120C"/>
    <w:rsid w:val="0060159D"/>
    <w:rsid w:val="00602AF6"/>
    <w:rsid w:val="0060654B"/>
    <w:rsid w:val="006079DF"/>
    <w:rsid w:val="006101E0"/>
    <w:rsid w:val="00610AAC"/>
    <w:rsid w:val="00611B85"/>
    <w:rsid w:val="0061204D"/>
    <w:rsid w:val="00613164"/>
    <w:rsid w:val="0061333B"/>
    <w:rsid w:val="00613779"/>
    <w:rsid w:val="006142FA"/>
    <w:rsid w:val="0061553F"/>
    <w:rsid w:val="006158B5"/>
    <w:rsid w:val="00617A96"/>
    <w:rsid w:val="00620B74"/>
    <w:rsid w:val="0062126B"/>
    <w:rsid w:val="006240EE"/>
    <w:rsid w:val="00626957"/>
    <w:rsid w:val="00634E10"/>
    <w:rsid w:val="00635489"/>
    <w:rsid w:val="00635869"/>
    <w:rsid w:val="00635DA9"/>
    <w:rsid w:val="006444C8"/>
    <w:rsid w:val="00644A34"/>
    <w:rsid w:val="0064519A"/>
    <w:rsid w:val="0064577A"/>
    <w:rsid w:val="00645928"/>
    <w:rsid w:val="006476E7"/>
    <w:rsid w:val="006500EA"/>
    <w:rsid w:val="006513C5"/>
    <w:rsid w:val="00651BFF"/>
    <w:rsid w:val="00651D52"/>
    <w:rsid w:val="00653289"/>
    <w:rsid w:val="006539D4"/>
    <w:rsid w:val="00654FE4"/>
    <w:rsid w:val="006610CC"/>
    <w:rsid w:val="00661519"/>
    <w:rsid w:val="00661C6F"/>
    <w:rsid w:val="0066313F"/>
    <w:rsid w:val="006652BE"/>
    <w:rsid w:val="00665633"/>
    <w:rsid w:val="00665D72"/>
    <w:rsid w:val="006667D6"/>
    <w:rsid w:val="00670C79"/>
    <w:rsid w:val="00672D4D"/>
    <w:rsid w:val="00673314"/>
    <w:rsid w:val="00673C0F"/>
    <w:rsid w:val="0067481C"/>
    <w:rsid w:val="0067548E"/>
    <w:rsid w:val="0067635F"/>
    <w:rsid w:val="00676765"/>
    <w:rsid w:val="006771AE"/>
    <w:rsid w:val="00677F9D"/>
    <w:rsid w:val="006822E8"/>
    <w:rsid w:val="00682D94"/>
    <w:rsid w:val="006830B7"/>
    <w:rsid w:val="00683200"/>
    <w:rsid w:val="00683954"/>
    <w:rsid w:val="00685747"/>
    <w:rsid w:val="00687F80"/>
    <w:rsid w:val="00690C04"/>
    <w:rsid w:val="00690CAC"/>
    <w:rsid w:val="00692771"/>
    <w:rsid w:val="006934EB"/>
    <w:rsid w:val="0069359C"/>
    <w:rsid w:val="00696090"/>
    <w:rsid w:val="0069780B"/>
    <w:rsid w:val="006A02F2"/>
    <w:rsid w:val="006A2266"/>
    <w:rsid w:val="006A32EE"/>
    <w:rsid w:val="006A5E2E"/>
    <w:rsid w:val="006B05BB"/>
    <w:rsid w:val="006B0D9B"/>
    <w:rsid w:val="006B753E"/>
    <w:rsid w:val="006B75F0"/>
    <w:rsid w:val="006C065D"/>
    <w:rsid w:val="006C3BD4"/>
    <w:rsid w:val="006D00A8"/>
    <w:rsid w:val="006D0FCB"/>
    <w:rsid w:val="006D2E35"/>
    <w:rsid w:val="006D2F8B"/>
    <w:rsid w:val="006D31CF"/>
    <w:rsid w:val="006D44E9"/>
    <w:rsid w:val="006D6AD5"/>
    <w:rsid w:val="006E0284"/>
    <w:rsid w:val="006E179E"/>
    <w:rsid w:val="006E5CFE"/>
    <w:rsid w:val="006E60DA"/>
    <w:rsid w:val="006E6F43"/>
    <w:rsid w:val="006E742F"/>
    <w:rsid w:val="006E7F07"/>
    <w:rsid w:val="006E7FC2"/>
    <w:rsid w:val="006F0371"/>
    <w:rsid w:val="006F206F"/>
    <w:rsid w:val="006F384D"/>
    <w:rsid w:val="006F3CC3"/>
    <w:rsid w:val="006F46EF"/>
    <w:rsid w:val="006F5614"/>
    <w:rsid w:val="006F6708"/>
    <w:rsid w:val="006F7120"/>
    <w:rsid w:val="007028B6"/>
    <w:rsid w:val="007039CB"/>
    <w:rsid w:val="007067C8"/>
    <w:rsid w:val="00706F33"/>
    <w:rsid w:val="007076AB"/>
    <w:rsid w:val="0070779E"/>
    <w:rsid w:val="00707D96"/>
    <w:rsid w:val="00711D10"/>
    <w:rsid w:val="00714CE8"/>
    <w:rsid w:val="00714E92"/>
    <w:rsid w:val="00715CEA"/>
    <w:rsid w:val="00715FE8"/>
    <w:rsid w:val="00716451"/>
    <w:rsid w:val="00716C4F"/>
    <w:rsid w:val="00717836"/>
    <w:rsid w:val="00717AEF"/>
    <w:rsid w:val="00721328"/>
    <w:rsid w:val="0072220C"/>
    <w:rsid w:val="00724567"/>
    <w:rsid w:val="00724A49"/>
    <w:rsid w:val="00724D2C"/>
    <w:rsid w:val="0072530C"/>
    <w:rsid w:val="00726254"/>
    <w:rsid w:val="0072709C"/>
    <w:rsid w:val="00731409"/>
    <w:rsid w:val="00732175"/>
    <w:rsid w:val="00736ED7"/>
    <w:rsid w:val="00737970"/>
    <w:rsid w:val="00740099"/>
    <w:rsid w:val="00741745"/>
    <w:rsid w:val="007452F7"/>
    <w:rsid w:val="00745A35"/>
    <w:rsid w:val="0074693C"/>
    <w:rsid w:val="0075057A"/>
    <w:rsid w:val="00750996"/>
    <w:rsid w:val="007526BE"/>
    <w:rsid w:val="00755F17"/>
    <w:rsid w:val="00757E3A"/>
    <w:rsid w:val="00760E09"/>
    <w:rsid w:val="0076132D"/>
    <w:rsid w:val="00763245"/>
    <w:rsid w:val="0076653B"/>
    <w:rsid w:val="0077164C"/>
    <w:rsid w:val="00774C4F"/>
    <w:rsid w:val="00775373"/>
    <w:rsid w:val="00785466"/>
    <w:rsid w:val="00786CD3"/>
    <w:rsid w:val="007911D3"/>
    <w:rsid w:val="0079295C"/>
    <w:rsid w:val="007951D0"/>
    <w:rsid w:val="007A0880"/>
    <w:rsid w:val="007A241B"/>
    <w:rsid w:val="007A39AE"/>
    <w:rsid w:val="007A5102"/>
    <w:rsid w:val="007A5DC4"/>
    <w:rsid w:val="007A6C8C"/>
    <w:rsid w:val="007A6F45"/>
    <w:rsid w:val="007A716B"/>
    <w:rsid w:val="007B172A"/>
    <w:rsid w:val="007B25F7"/>
    <w:rsid w:val="007B4075"/>
    <w:rsid w:val="007B458F"/>
    <w:rsid w:val="007B50EA"/>
    <w:rsid w:val="007B57F1"/>
    <w:rsid w:val="007B676F"/>
    <w:rsid w:val="007B7677"/>
    <w:rsid w:val="007C00B1"/>
    <w:rsid w:val="007C10B0"/>
    <w:rsid w:val="007C2368"/>
    <w:rsid w:val="007C4C3C"/>
    <w:rsid w:val="007C5BD3"/>
    <w:rsid w:val="007D0335"/>
    <w:rsid w:val="007D0AE0"/>
    <w:rsid w:val="007D0B24"/>
    <w:rsid w:val="007D4203"/>
    <w:rsid w:val="007D4CA0"/>
    <w:rsid w:val="007D619E"/>
    <w:rsid w:val="007D7830"/>
    <w:rsid w:val="007E0548"/>
    <w:rsid w:val="007E3A29"/>
    <w:rsid w:val="007E3A2F"/>
    <w:rsid w:val="007E40E4"/>
    <w:rsid w:val="007E48B7"/>
    <w:rsid w:val="007E67B8"/>
    <w:rsid w:val="007F0948"/>
    <w:rsid w:val="007F13EF"/>
    <w:rsid w:val="007F255B"/>
    <w:rsid w:val="007F2D00"/>
    <w:rsid w:val="007F3092"/>
    <w:rsid w:val="007F3B48"/>
    <w:rsid w:val="007F5CFC"/>
    <w:rsid w:val="007F5F1A"/>
    <w:rsid w:val="00800028"/>
    <w:rsid w:val="0080011A"/>
    <w:rsid w:val="0080028A"/>
    <w:rsid w:val="008004FB"/>
    <w:rsid w:val="0080167B"/>
    <w:rsid w:val="008018C2"/>
    <w:rsid w:val="0080257B"/>
    <w:rsid w:val="00812C51"/>
    <w:rsid w:val="00813D57"/>
    <w:rsid w:val="00814E37"/>
    <w:rsid w:val="00815937"/>
    <w:rsid w:val="0081697A"/>
    <w:rsid w:val="0081725F"/>
    <w:rsid w:val="00817B9A"/>
    <w:rsid w:val="008218B2"/>
    <w:rsid w:val="00823339"/>
    <w:rsid w:val="0082343A"/>
    <w:rsid w:val="008266E5"/>
    <w:rsid w:val="00826765"/>
    <w:rsid w:val="00830F71"/>
    <w:rsid w:val="008357A1"/>
    <w:rsid w:val="008433C5"/>
    <w:rsid w:val="00844918"/>
    <w:rsid w:val="00846199"/>
    <w:rsid w:val="008462FC"/>
    <w:rsid w:val="0085092D"/>
    <w:rsid w:val="008542C4"/>
    <w:rsid w:val="00855BBD"/>
    <w:rsid w:val="0085626F"/>
    <w:rsid w:val="00856CA3"/>
    <w:rsid w:val="00857D01"/>
    <w:rsid w:val="00860798"/>
    <w:rsid w:val="00862A95"/>
    <w:rsid w:val="0086343D"/>
    <w:rsid w:val="00864E58"/>
    <w:rsid w:val="0086573D"/>
    <w:rsid w:val="00865C70"/>
    <w:rsid w:val="00867852"/>
    <w:rsid w:val="008719A8"/>
    <w:rsid w:val="00873821"/>
    <w:rsid w:val="00874A8F"/>
    <w:rsid w:val="00880296"/>
    <w:rsid w:val="00880EDC"/>
    <w:rsid w:val="008818DD"/>
    <w:rsid w:val="008844BA"/>
    <w:rsid w:val="00886710"/>
    <w:rsid w:val="0088750B"/>
    <w:rsid w:val="00887AF8"/>
    <w:rsid w:val="00891480"/>
    <w:rsid w:val="00893C62"/>
    <w:rsid w:val="00895A8E"/>
    <w:rsid w:val="008A0573"/>
    <w:rsid w:val="008A0B90"/>
    <w:rsid w:val="008A0DD6"/>
    <w:rsid w:val="008A27C8"/>
    <w:rsid w:val="008A2A1B"/>
    <w:rsid w:val="008A40E2"/>
    <w:rsid w:val="008A4237"/>
    <w:rsid w:val="008B0191"/>
    <w:rsid w:val="008B062E"/>
    <w:rsid w:val="008B1471"/>
    <w:rsid w:val="008B2D0D"/>
    <w:rsid w:val="008B635E"/>
    <w:rsid w:val="008B749C"/>
    <w:rsid w:val="008B78EB"/>
    <w:rsid w:val="008B7AEB"/>
    <w:rsid w:val="008B7BE0"/>
    <w:rsid w:val="008C0181"/>
    <w:rsid w:val="008C1D86"/>
    <w:rsid w:val="008C2A0C"/>
    <w:rsid w:val="008C3D6E"/>
    <w:rsid w:val="008C7CD5"/>
    <w:rsid w:val="008D0FC1"/>
    <w:rsid w:val="008D3F06"/>
    <w:rsid w:val="008D423F"/>
    <w:rsid w:val="008D4CE1"/>
    <w:rsid w:val="008E274E"/>
    <w:rsid w:val="008E61A1"/>
    <w:rsid w:val="008E6406"/>
    <w:rsid w:val="008F5E86"/>
    <w:rsid w:val="008F62C8"/>
    <w:rsid w:val="00900A95"/>
    <w:rsid w:val="00900BD4"/>
    <w:rsid w:val="009032D2"/>
    <w:rsid w:val="00903CBB"/>
    <w:rsid w:val="009100F6"/>
    <w:rsid w:val="00910BFE"/>
    <w:rsid w:val="00920425"/>
    <w:rsid w:val="00922DD6"/>
    <w:rsid w:val="009248F4"/>
    <w:rsid w:val="00925655"/>
    <w:rsid w:val="009259DF"/>
    <w:rsid w:val="009265FA"/>
    <w:rsid w:val="00926D9B"/>
    <w:rsid w:val="00927FD1"/>
    <w:rsid w:val="009335EE"/>
    <w:rsid w:val="00935494"/>
    <w:rsid w:val="00942750"/>
    <w:rsid w:val="00954CB0"/>
    <w:rsid w:val="00955886"/>
    <w:rsid w:val="009559C0"/>
    <w:rsid w:val="00955F53"/>
    <w:rsid w:val="0096066C"/>
    <w:rsid w:val="00960E2A"/>
    <w:rsid w:val="0096234D"/>
    <w:rsid w:val="00966FC5"/>
    <w:rsid w:val="009673E0"/>
    <w:rsid w:val="00970B8D"/>
    <w:rsid w:val="00972CBD"/>
    <w:rsid w:val="00972DEA"/>
    <w:rsid w:val="00973998"/>
    <w:rsid w:val="009743DA"/>
    <w:rsid w:val="00974DD1"/>
    <w:rsid w:val="009751EB"/>
    <w:rsid w:val="0097604B"/>
    <w:rsid w:val="00976FBF"/>
    <w:rsid w:val="00983E32"/>
    <w:rsid w:val="009850E6"/>
    <w:rsid w:val="009852FF"/>
    <w:rsid w:val="00985892"/>
    <w:rsid w:val="00985B93"/>
    <w:rsid w:val="00987B65"/>
    <w:rsid w:val="00990326"/>
    <w:rsid w:val="00994E88"/>
    <w:rsid w:val="009A22A4"/>
    <w:rsid w:val="009A3F01"/>
    <w:rsid w:val="009A6C54"/>
    <w:rsid w:val="009A7E39"/>
    <w:rsid w:val="009B17FF"/>
    <w:rsid w:val="009B21C1"/>
    <w:rsid w:val="009B3B09"/>
    <w:rsid w:val="009B447D"/>
    <w:rsid w:val="009B5E24"/>
    <w:rsid w:val="009C0603"/>
    <w:rsid w:val="009C0CDE"/>
    <w:rsid w:val="009C1533"/>
    <w:rsid w:val="009C1831"/>
    <w:rsid w:val="009C2FDB"/>
    <w:rsid w:val="009C45BF"/>
    <w:rsid w:val="009D43C2"/>
    <w:rsid w:val="009D58B3"/>
    <w:rsid w:val="009D59F7"/>
    <w:rsid w:val="009D5A14"/>
    <w:rsid w:val="009D5BDB"/>
    <w:rsid w:val="009D5E48"/>
    <w:rsid w:val="009D61EF"/>
    <w:rsid w:val="009E0447"/>
    <w:rsid w:val="009E1744"/>
    <w:rsid w:val="009E22C2"/>
    <w:rsid w:val="009E737F"/>
    <w:rsid w:val="009F0937"/>
    <w:rsid w:val="009F0F4C"/>
    <w:rsid w:val="009F2758"/>
    <w:rsid w:val="009F3C56"/>
    <w:rsid w:val="009F5471"/>
    <w:rsid w:val="009F5EA2"/>
    <w:rsid w:val="009F69C9"/>
    <w:rsid w:val="00A00F4C"/>
    <w:rsid w:val="00A012EA"/>
    <w:rsid w:val="00A02C68"/>
    <w:rsid w:val="00A037E5"/>
    <w:rsid w:val="00A051F4"/>
    <w:rsid w:val="00A057AD"/>
    <w:rsid w:val="00A110C2"/>
    <w:rsid w:val="00A13F4C"/>
    <w:rsid w:val="00A14FA7"/>
    <w:rsid w:val="00A211A8"/>
    <w:rsid w:val="00A21D20"/>
    <w:rsid w:val="00A21F84"/>
    <w:rsid w:val="00A22B3B"/>
    <w:rsid w:val="00A25418"/>
    <w:rsid w:val="00A25D27"/>
    <w:rsid w:val="00A2627F"/>
    <w:rsid w:val="00A26EAD"/>
    <w:rsid w:val="00A2746F"/>
    <w:rsid w:val="00A310E2"/>
    <w:rsid w:val="00A31C9D"/>
    <w:rsid w:val="00A31E7D"/>
    <w:rsid w:val="00A35E11"/>
    <w:rsid w:val="00A367E0"/>
    <w:rsid w:val="00A40BDE"/>
    <w:rsid w:val="00A41926"/>
    <w:rsid w:val="00A41D41"/>
    <w:rsid w:val="00A42365"/>
    <w:rsid w:val="00A42CC9"/>
    <w:rsid w:val="00A43E1A"/>
    <w:rsid w:val="00A50AA7"/>
    <w:rsid w:val="00A520F4"/>
    <w:rsid w:val="00A529E9"/>
    <w:rsid w:val="00A5305A"/>
    <w:rsid w:val="00A5400C"/>
    <w:rsid w:val="00A54444"/>
    <w:rsid w:val="00A5594A"/>
    <w:rsid w:val="00A56C42"/>
    <w:rsid w:val="00A57032"/>
    <w:rsid w:val="00A5716C"/>
    <w:rsid w:val="00A60B38"/>
    <w:rsid w:val="00A64BD7"/>
    <w:rsid w:val="00A65DBC"/>
    <w:rsid w:val="00A71B3E"/>
    <w:rsid w:val="00A72EEF"/>
    <w:rsid w:val="00A76190"/>
    <w:rsid w:val="00A7660D"/>
    <w:rsid w:val="00A773A1"/>
    <w:rsid w:val="00A779D9"/>
    <w:rsid w:val="00A80CF1"/>
    <w:rsid w:val="00A80D74"/>
    <w:rsid w:val="00A829B3"/>
    <w:rsid w:val="00A832BD"/>
    <w:rsid w:val="00A832EB"/>
    <w:rsid w:val="00A83347"/>
    <w:rsid w:val="00A857BB"/>
    <w:rsid w:val="00A85BEE"/>
    <w:rsid w:val="00A86724"/>
    <w:rsid w:val="00A86FC5"/>
    <w:rsid w:val="00A91B0E"/>
    <w:rsid w:val="00A920CE"/>
    <w:rsid w:val="00A93294"/>
    <w:rsid w:val="00A9685E"/>
    <w:rsid w:val="00A969EC"/>
    <w:rsid w:val="00AA00B3"/>
    <w:rsid w:val="00AA00CB"/>
    <w:rsid w:val="00AA1760"/>
    <w:rsid w:val="00AA349B"/>
    <w:rsid w:val="00AA3B51"/>
    <w:rsid w:val="00AA48D4"/>
    <w:rsid w:val="00AB0673"/>
    <w:rsid w:val="00AB2D2F"/>
    <w:rsid w:val="00AB418A"/>
    <w:rsid w:val="00AB575F"/>
    <w:rsid w:val="00AB5F1C"/>
    <w:rsid w:val="00AB6E63"/>
    <w:rsid w:val="00AB79F4"/>
    <w:rsid w:val="00AC260D"/>
    <w:rsid w:val="00AC276A"/>
    <w:rsid w:val="00AC32B2"/>
    <w:rsid w:val="00AC3640"/>
    <w:rsid w:val="00AC3EAA"/>
    <w:rsid w:val="00AC5167"/>
    <w:rsid w:val="00AC58C9"/>
    <w:rsid w:val="00AC701C"/>
    <w:rsid w:val="00AC7630"/>
    <w:rsid w:val="00AD400C"/>
    <w:rsid w:val="00AD4094"/>
    <w:rsid w:val="00AD74E4"/>
    <w:rsid w:val="00AD763A"/>
    <w:rsid w:val="00AE0545"/>
    <w:rsid w:val="00AE1EB0"/>
    <w:rsid w:val="00AE4F20"/>
    <w:rsid w:val="00AE5445"/>
    <w:rsid w:val="00AE699D"/>
    <w:rsid w:val="00AF04E3"/>
    <w:rsid w:val="00AF6EC0"/>
    <w:rsid w:val="00B031AF"/>
    <w:rsid w:val="00B036F5"/>
    <w:rsid w:val="00B03A60"/>
    <w:rsid w:val="00B041F5"/>
    <w:rsid w:val="00B04DD9"/>
    <w:rsid w:val="00B04F3A"/>
    <w:rsid w:val="00B04F98"/>
    <w:rsid w:val="00B0586D"/>
    <w:rsid w:val="00B074E9"/>
    <w:rsid w:val="00B117DB"/>
    <w:rsid w:val="00B120B7"/>
    <w:rsid w:val="00B132BA"/>
    <w:rsid w:val="00B157D7"/>
    <w:rsid w:val="00B20583"/>
    <w:rsid w:val="00B25E09"/>
    <w:rsid w:val="00B2732B"/>
    <w:rsid w:val="00B27BC8"/>
    <w:rsid w:val="00B304C0"/>
    <w:rsid w:val="00B31F3C"/>
    <w:rsid w:val="00B34602"/>
    <w:rsid w:val="00B36886"/>
    <w:rsid w:val="00B377C2"/>
    <w:rsid w:val="00B4126A"/>
    <w:rsid w:val="00B43424"/>
    <w:rsid w:val="00B43625"/>
    <w:rsid w:val="00B43819"/>
    <w:rsid w:val="00B438BB"/>
    <w:rsid w:val="00B43BD3"/>
    <w:rsid w:val="00B44DA7"/>
    <w:rsid w:val="00B464FE"/>
    <w:rsid w:val="00B475B8"/>
    <w:rsid w:val="00B526BC"/>
    <w:rsid w:val="00B54CBB"/>
    <w:rsid w:val="00B56A88"/>
    <w:rsid w:val="00B572B1"/>
    <w:rsid w:val="00B60584"/>
    <w:rsid w:val="00B61D45"/>
    <w:rsid w:val="00B62D52"/>
    <w:rsid w:val="00B64D08"/>
    <w:rsid w:val="00B658F0"/>
    <w:rsid w:val="00B65AED"/>
    <w:rsid w:val="00B66A2F"/>
    <w:rsid w:val="00B67EA3"/>
    <w:rsid w:val="00B72828"/>
    <w:rsid w:val="00B7583D"/>
    <w:rsid w:val="00B801F3"/>
    <w:rsid w:val="00B80E0D"/>
    <w:rsid w:val="00B81C02"/>
    <w:rsid w:val="00B82745"/>
    <w:rsid w:val="00B862FB"/>
    <w:rsid w:val="00B86B81"/>
    <w:rsid w:val="00B8712B"/>
    <w:rsid w:val="00B91EBE"/>
    <w:rsid w:val="00B95D2A"/>
    <w:rsid w:val="00BA0E29"/>
    <w:rsid w:val="00BA2770"/>
    <w:rsid w:val="00BA2B97"/>
    <w:rsid w:val="00BA38AF"/>
    <w:rsid w:val="00BA48FC"/>
    <w:rsid w:val="00BA510C"/>
    <w:rsid w:val="00BA6AC7"/>
    <w:rsid w:val="00BA7CFC"/>
    <w:rsid w:val="00BB0273"/>
    <w:rsid w:val="00BB2641"/>
    <w:rsid w:val="00BB2AC8"/>
    <w:rsid w:val="00BB2C4C"/>
    <w:rsid w:val="00BB2C70"/>
    <w:rsid w:val="00BB3983"/>
    <w:rsid w:val="00BB41E8"/>
    <w:rsid w:val="00BB76F3"/>
    <w:rsid w:val="00BC0B5E"/>
    <w:rsid w:val="00BC3299"/>
    <w:rsid w:val="00BC3364"/>
    <w:rsid w:val="00BC371B"/>
    <w:rsid w:val="00BC4011"/>
    <w:rsid w:val="00BC5791"/>
    <w:rsid w:val="00BC6700"/>
    <w:rsid w:val="00BD03D5"/>
    <w:rsid w:val="00BD2D10"/>
    <w:rsid w:val="00BD458B"/>
    <w:rsid w:val="00BE0E1B"/>
    <w:rsid w:val="00BE149D"/>
    <w:rsid w:val="00BE2349"/>
    <w:rsid w:val="00BE353D"/>
    <w:rsid w:val="00BE393E"/>
    <w:rsid w:val="00BE4A28"/>
    <w:rsid w:val="00BE5516"/>
    <w:rsid w:val="00BE5845"/>
    <w:rsid w:val="00BE6368"/>
    <w:rsid w:val="00BE63B2"/>
    <w:rsid w:val="00BE6D96"/>
    <w:rsid w:val="00BF120D"/>
    <w:rsid w:val="00BF28BF"/>
    <w:rsid w:val="00BF2EF8"/>
    <w:rsid w:val="00BF34FF"/>
    <w:rsid w:val="00BF5FBD"/>
    <w:rsid w:val="00BF60CA"/>
    <w:rsid w:val="00BF672F"/>
    <w:rsid w:val="00BF6FB7"/>
    <w:rsid w:val="00C00095"/>
    <w:rsid w:val="00C00209"/>
    <w:rsid w:val="00C0033E"/>
    <w:rsid w:val="00C0516B"/>
    <w:rsid w:val="00C05BFD"/>
    <w:rsid w:val="00C06AF2"/>
    <w:rsid w:val="00C07222"/>
    <w:rsid w:val="00C11D27"/>
    <w:rsid w:val="00C12E56"/>
    <w:rsid w:val="00C166BB"/>
    <w:rsid w:val="00C2018B"/>
    <w:rsid w:val="00C209FF"/>
    <w:rsid w:val="00C2113D"/>
    <w:rsid w:val="00C32318"/>
    <w:rsid w:val="00C33760"/>
    <w:rsid w:val="00C33F6C"/>
    <w:rsid w:val="00C37EB5"/>
    <w:rsid w:val="00C41B2B"/>
    <w:rsid w:val="00C41D2C"/>
    <w:rsid w:val="00C42C91"/>
    <w:rsid w:val="00C45798"/>
    <w:rsid w:val="00C51591"/>
    <w:rsid w:val="00C53C92"/>
    <w:rsid w:val="00C55270"/>
    <w:rsid w:val="00C565A9"/>
    <w:rsid w:val="00C571DB"/>
    <w:rsid w:val="00C6015D"/>
    <w:rsid w:val="00C605C7"/>
    <w:rsid w:val="00C606E0"/>
    <w:rsid w:val="00C6344E"/>
    <w:rsid w:val="00C635DA"/>
    <w:rsid w:val="00C6534F"/>
    <w:rsid w:val="00C65DA2"/>
    <w:rsid w:val="00C663EF"/>
    <w:rsid w:val="00C66F0F"/>
    <w:rsid w:val="00C674B1"/>
    <w:rsid w:val="00C67CB1"/>
    <w:rsid w:val="00C70632"/>
    <w:rsid w:val="00C70BF7"/>
    <w:rsid w:val="00C7115E"/>
    <w:rsid w:val="00C717F0"/>
    <w:rsid w:val="00C74E6C"/>
    <w:rsid w:val="00C832FE"/>
    <w:rsid w:val="00C85C1D"/>
    <w:rsid w:val="00C87435"/>
    <w:rsid w:val="00C91DDA"/>
    <w:rsid w:val="00C92BEC"/>
    <w:rsid w:val="00CA0168"/>
    <w:rsid w:val="00CA76BF"/>
    <w:rsid w:val="00CB2B1F"/>
    <w:rsid w:val="00CB4216"/>
    <w:rsid w:val="00CC055F"/>
    <w:rsid w:val="00CC0865"/>
    <w:rsid w:val="00CC106E"/>
    <w:rsid w:val="00CC6018"/>
    <w:rsid w:val="00CD1A48"/>
    <w:rsid w:val="00CD293A"/>
    <w:rsid w:val="00CD3411"/>
    <w:rsid w:val="00CD547A"/>
    <w:rsid w:val="00CD63C4"/>
    <w:rsid w:val="00CE206A"/>
    <w:rsid w:val="00CE3873"/>
    <w:rsid w:val="00CE52CD"/>
    <w:rsid w:val="00CE5B74"/>
    <w:rsid w:val="00CE7FFB"/>
    <w:rsid w:val="00CF0233"/>
    <w:rsid w:val="00CF05C3"/>
    <w:rsid w:val="00CF2BDB"/>
    <w:rsid w:val="00CF7366"/>
    <w:rsid w:val="00D0527F"/>
    <w:rsid w:val="00D0559B"/>
    <w:rsid w:val="00D07073"/>
    <w:rsid w:val="00D108B9"/>
    <w:rsid w:val="00D13B30"/>
    <w:rsid w:val="00D14C4A"/>
    <w:rsid w:val="00D178C2"/>
    <w:rsid w:val="00D221F8"/>
    <w:rsid w:val="00D22509"/>
    <w:rsid w:val="00D231A3"/>
    <w:rsid w:val="00D23FD0"/>
    <w:rsid w:val="00D264D5"/>
    <w:rsid w:val="00D30463"/>
    <w:rsid w:val="00D31DA3"/>
    <w:rsid w:val="00D3313F"/>
    <w:rsid w:val="00D3382D"/>
    <w:rsid w:val="00D33C90"/>
    <w:rsid w:val="00D34DFB"/>
    <w:rsid w:val="00D34FB4"/>
    <w:rsid w:val="00D37103"/>
    <w:rsid w:val="00D44354"/>
    <w:rsid w:val="00D449B7"/>
    <w:rsid w:val="00D522C0"/>
    <w:rsid w:val="00D5231B"/>
    <w:rsid w:val="00D529B5"/>
    <w:rsid w:val="00D535DB"/>
    <w:rsid w:val="00D54F69"/>
    <w:rsid w:val="00D57532"/>
    <w:rsid w:val="00D60C17"/>
    <w:rsid w:val="00D635EA"/>
    <w:rsid w:val="00D67EC7"/>
    <w:rsid w:val="00D721FB"/>
    <w:rsid w:val="00D72D13"/>
    <w:rsid w:val="00D75BF2"/>
    <w:rsid w:val="00D75FCB"/>
    <w:rsid w:val="00D77935"/>
    <w:rsid w:val="00D80F4C"/>
    <w:rsid w:val="00D818F8"/>
    <w:rsid w:val="00D85739"/>
    <w:rsid w:val="00D86521"/>
    <w:rsid w:val="00D875FC"/>
    <w:rsid w:val="00D87A1E"/>
    <w:rsid w:val="00D91462"/>
    <w:rsid w:val="00D92A53"/>
    <w:rsid w:val="00D93EF3"/>
    <w:rsid w:val="00D94744"/>
    <w:rsid w:val="00D97105"/>
    <w:rsid w:val="00D974B3"/>
    <w:rsid w:val="00D975E2"/>
    <w:rsid w:val="00D97932"/>
    <w:rsid w:val="00DA1BFE"/>
    <w:rsid w:val="00DA2E19"/>
    <w:rsid w:val="00DA3BE6"/>
    <w:rsid w:val="00DA6C4D"/>
    <w:rsid w:val="00DA77C5"/>
    <w:rsid w:val="00DB0D99"/>
    <w:rsid w:val="00DB255D"/>
    <w:rsid w:val="00DB629D"/>
    <w:rsid w:val="00DB7EF4"/>
    <w:rsid w:val="00DC11F2"/>
    <w:rsid w:val="00DC148D"/>
    <w:rsid w:val="00DC1604"/>
    <w:rsid w:val="00DC2A8E"/>
    <w:rsid w:val="00DC508B"/>
    <w:rsid w:val="00DC6BE2"/>
    <w:rsid w:val="00DD02E0"/>
    <w:rsid w:val="00DD0B3E"/>
    <w:rsid w:val="00DD0B50"/>
    <w:rsid w:val="00DD2F32"/>
    <w:rsid w:val="00DD3648"/>
    <w:rsid w:val="00DD3BE0"/>
    <w:rsid w:val="00DD5189"/>
    <w:rsid w:val="00DD5913"/>
    <w:rsid w:val="00DD7163"/>
    <w:rsid w:val="00DD7E09"/>
    <w:rsid w:val="00DE10FD"/>
    <w:rsid w:val="00DE33E2"/>
    <w:rsid w:val="00DE342E"/>
    <w:rsid w:val="00DE348F"/>
    <w:rsid w:val="00DE63F3"/>
    <w:rsid w:val="00DE64D6"/>
    <w:rsid w:val="00DF06AF"/>
    <w:rsid w:val="00DF177C"/>
    <w:rsid w:val="00DF2011"/>
    <w:rsid w:val="00DF2490"/>
    <w:rsid w:val="00DF3C1F"/>
    <w:rsid w:val="00DF49D7"/>
    <w:rsid w:val="00DF73CE"/>
    <w:rsid w:val="00DF743C"/>
    <w:rsid w:val="00E004AF"/>
    <w:rsid w:val="00E01C4E"/>
    <w:rsid w:val="00E039BC"/>
    <w:rsid w:val="00E05CC4"/>
    <w:rsid w:val="00E06231"/>
    <w:rsid w:val="00E10D28"/>
    <w:rsid w:val="00E11581"/>
    <w:rsid w:val="00E12279"/>
    <w:rsid w:val="00E122F4"/>
    <w:rsid w:val="00E12B39"/>
    <w:rsid w:val="00E15048"/>
    <w:rsid w:val="00E157C9"/>
    <w:rsid w:val="00E16831"/>
    <w:rsid w:val="00E20AD0"/>
    <w:rsid w:val="00E20DE6"/>
    <w:rsid w:val="00E214EF"/>
    <w:rsid w:val="00E23A01"/>
    <w:rsid w:val="00E24A1E"/>
    <w:rsid w:val="00E24E49"/>
    <w:rsid w:val="00E24F1D"/>
    <w:rsid w:val="00E254E6"/>
    <w:rsid w:val="00E278B2"/>
    <w:rsid w:val="00E279E5"/>
    <w:rsid w:val="00E31596"/>
    <w:rsid w:val="00E32A9A"/>
    <w:rsid w:val="00E340E9"/>
    <w:rsid w:val="00E34357"/>
    <w:rsid w:val="00E35D1A"/>
    <w:rsid w:val="00E37A89"/>
    <w:rsid w:val="00E40B1F"/>
    <w:rsid w:val="00E41752"/>
    <w:rsid w:val="00E42BA0"/>
    <w:rsid w:val="00E44540"/>
    <w:rsid w:val="00E46308"/>
    <w:rsid w:val="00E476B8"/>
    <w:rsid w:val="00E47884"/>
    <w:rsid w:val="00E50126"/>
    <w:rsid w:val="00E52E96"/>
    <w:rsid w:val="00E560B6"/>
    <w:rsid w:val="00E620BC"/>
    <w:rsid w:val="00E621AE"/>
    <w:rsid w:val="00E64DEF"/>
    <w:rsid w:val="00E6691B"/>
    <w:rsid w:val="00E709B4"/>
    <w:rsid w:val="00E70CD2"/>
    <w:rsid w:val="00E72170"/>
    <w:rsid w:val="00E73EA3"/>
    <w:rsid w:val="00E752E9"/>
    <w:rsid w:val="00E8297C"/>
    <w:rsid w:val="00E87CAA"/>
    <w:rsid w:val="00E87CF5"/>
    <w:rsid w:val="00E93850"/>
    <w:rsid w:val="00E95AF9"/>
    <w:rsid w:val="00EA4551"/>
    <w:rsid w:val="00EA6DFA"/>
    <w:rsid w:val="00EA77F0"/>
    <w:rsid w:val="00EA7FD1"/>
    <w:rsid w:val="00EB0855"/>
    <w:rsid w:val="00EB18E3"/>
    <w:rsid w:val="00EB18FD"/>
    <w:rsid w:val="00EB43AE"/>
    <w:rsid w:val="00EB551B"/>
    <w:rsid w:val="00EB6EEF"/>
    <w:rsid w:val="00EB74AC"/>
    <w:rsid w:val="00EB77EC"/>
    <w:rsid w:val="00EC0326"/>
    <w:rsid w:val="00EC1586"/>
    <w:rsid w:val="00EC21FB"/>
    <w:rsid w:val="00EC653C"/>
    <w:rsid w:val="00ED0418"/>
    <w:rsid w:val="00ED1680"/>
    <w:rsid w:val="00ED229B"/>
    <w:rsid w:val="00ED392F"/>
    <w:rsid w:val="00ED3B7A"/>
    <w:rsid w:val="00EE1723"/>
    <w:rsid w:val="00EE220E"/>
    <w:rsid w:val="00EE57F2"/>
    <w:rsid w:val="00EE5F3E"/>
    <w:rsid w:val="00EE6A80"/>
    <w:rsid w:val="00EE6D94"/>
    <w:rsid w:val="00EF06F1"/>
    <w:rsid w:val="00EF2937"/>
    <w:rsid w:val="00EF2B12"/>
    <w:rsid w:val="00EF2FB0"/>
    <w:rsid w:val="00EF383F"/>
    <w:rsid w:val="00EF3A3E"/>
    <w:rsid w:val="00EF5E3B"/>
    <w:rsid w:val="00EF6C72"/>
    <w:rsid w:val="00F02EEF"/>
    <w:rsid w:val="00F06627"/>
    <w:rsid w:val="00F06C03"/>
    <w:rsid w:val="00F075DF"/>
    <w:rsid w:val="00F079AE"/>
    <w:rsid w:val="00F1133A"/>
    <w:rsid w:val="00F12565"/>
    <w:rsid w:val="00F12C8F"/>
    <w:rsid w:val="00F12CA7"/>
    <w:rsid w:val="00F14949"/>
    <w:rsid w:val="00F17203"/>
    <w:rsid w:val="00F17565"/>
    <w:rsid w:val="00F2162C"/>
    <w:rsid w:val="00F21E47"/>
    <w:rsid w:val="00F21EE3"/>
    <w:rsid w:val="00F22287"/>
    <w:rsid w:val="00F22481"/>
    <w:rsid w:val="00F30B2D"/>
    <w:rsid w:val="00F30D58"/>
    <w:rsid w:val="00F35BA6"/>
    <w:rsid w:val="00F35E52"/>
    <w:rsid w:val="00F35E71"/>
    <w:rsid w:val="00F447B6"/>
    <w:rsid w:val="00F44AE8"/>
    <w:rsid w:val="00F44D51"/>
    <w:rsid w:val="00F51B00"/>
    <w:rsid w:val="00F5238B"/>
    <w:rsid w:val="00F5306B"/>
    <w:rsid w:val="00F557B8"/>
    <w:rsid w:val="00F56C61"/>
    <w:rsid w:val="00F6028A"/>
    <w:rsid w:val="00F610A6"/>
    <w:rsid w:val="00F65033"/>
    <w:rsid w:val="00F657C1"/>
    <w:rsid w:val="00F65CC1"/>
    <w:rsid w:val="00F67DE1"/>
    <w:rsid w:val="00F713A2"/>
    <w:rsid w:val="00F728EB"/>
    <w:rsid w:val="00F74836"/>
    <w:rsid w:val="00F76892"/>
    <w:rsid w:val="00F8005D"/>
    <w:rsid w:val="00F80648"/>
    <w:rsid w:val="00F82012"/>
    <w:rsid w:val="00F8242C"/>
    <w:rsid w:val="00F82CAA"/>
    <w:rsid w:val="00F830D1"/>
    <w:rsid w:val="00F8399B"/>
    <w:rsid w:val="00F83D9C"/>
    <w:rsid w:val="00F845C1"/>
    <w:rsid w:val="00F90539"/>
    <w:rsid w:val="00F9056E"/>
    <w:rsid w:val="00F92504"/>
    <w:rsid w:val="00F92E99"/>
    <w:rsid w:val="00F94266"/>
    <w:rsid w:val="00F95CB4"/>
    <w:rsid w:val="00FA3D63"/>
    <w:rsid w:val="00FA4187"/>
    <w:rsid w:val="00FA5902"/>
    <w:rsid w:val="00FA7301"/>
    <w:rsid w:val="00FA7A8F"/>
    <w:rsid w:val="00FB103F"/>
    <w:rsid w:val="00FB33FE"/>
    <w:rsid w:val="00FB493F"/>
    <w:rsid w:val="00FB4E4C"/>
    <w:rsid w:val="00FB5319"/>
    <w:rsid w:val="00FB67F8"/>
    <w:rsid w:val="00FC29DD"/>
    <w:rsid w:val="00FC402E"/>
    <w:rsid w:val="00FC4779"/>
    <w:rsid w:val="00FC5C86"/>
    <w:rsid w:val="00FC627E"/>
    <w:rsid w:val="00FC6E36"/>
    <w:rsid w:val="00FC6F0C"/>
    <w:rsid w:val="00FD1357"/>
    <w:rsid w:val="00FD15EF"/>
    <w:rsid w:val="00FD3E01"/>
    <w:rsid w:val="00FD4710"/>
    <w:rsid w:val="00FD47D7"/>
    <w:rsid w:val="00FD736D"/>
    <w:rsid w:val="00FE0005"/>
    <w:rsid w:val="00FE0EB4"/>
    <w:rsid w:val="00FE1736"/>
    <w:rsid w:val="00FE2D45"/>
    <w:rsid w:val="00FE3A3D"/>
    <w:rsid w:val="00FE5C1A"/>
    <w:rsid w:val="00FF0611"/>
    <w:rsid w:val="00FF0901"/>
    <w:rsid w:val="00FF4450"/>
    <w:rsid w:val="00FF50D8"/>
    <w:rsid w:val="00FF6631"/>
    <w:rsid w:val="00FF66C6"/>
    <w:rsid w:val="00FF686F"/>
    <w:rsid w:val="00FF6F4E"/>
    <w:rsid w:val="3971C09B"/>
    <w:rsid w:val="7EFF92CE"/>
    <w:rsid w:val="7FFF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24928B"/>
  <w15:docId w15:val="{683178D4-0A98-4CAD-AD77-130C2B0D2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unhideWhenUsed="1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next w:val="a0"/>
    <w:qFormat/>
    <w:rsid w:val="0072709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adjustRightInd w:val="0"/>
      <w:snapToGrid w:val="0"/>
      <w:spacing w:after="120" w:line="360" w:lineRule="auto"/>
      <w:ind w:firstLineChars="200" w:firstLine="480"/>
      <w:jc w:val="left"/>
    </w:pPr>
    <w:rPr>
      <w:rFonts w:ascii="宋体" w:hAnsi="宋体"/>
      <w:sz w:val="24"/>
    </w:rPr>
  </w:style>
  <w:style w:type="paragraph" w:styleId="a4">
    <w:name w:val="footer"/>
    <w:basedOn w:val="a"/>
    <w:link w:val="a5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7">
    <w:name w:val="Table Grid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1"/>
    <w:link w:val="3"/>
    <w:qFormat/>
    <w:rPr>
      <w:rFonts w:ascii="宋体" w:hAnsi="宋体"/>
      <w:b/>
      <w:bCs/>
      <w:sz w:val="27"/>
      <w:szCs w:val="27"/>
    </w:rPr>
  </w:style>
  <w:style w:type="paragraph" w:styleId="a8">
    <w:name w:val="List Paragraph"/>
    <w:basedOn w:val="a"/>
    <w:uiPriority w:val="99"/>
    <w:qFormat/>
    <w:pPr>
      <w:ind w:firstLineChars="200" w:firstLine="420"/>
    </w:pPr>
  </w:style>
  <w:style w:type="table" w:customStyle="1" w:styleId="TableNormal">
    <w:name w:val="Table Normal"/>
    <w:semiHidden/>
    <w:unhideWhenUsed/>
    <w:qFormat/>
    <w:rPr>
      <w:rFonts w:ascii="Arial" w:eastAsiaTheme="minorEastAsia" w:hAnsi="Arial" w:cs="Arial"/>
      <w:snapToGrid w:val="0"/>
      <w:color w:val="00000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宋体" w:eastAsia="宋体" w:hAnsi="宋体" w:cs="宋体"/>
      <w:snapToGrid w:val="0"/>
      <w:color w:val="000000"/>
      <w:kern w:val="0"/>
      <w:sz w:val="33"/>
      <w:szCs w:val="33"/>
      <w:lang w:eastAsia="en-US"/>
    </w:rPr>
  </w:style>
  <w:style w:type="table" w:customStyle="1" w:styleId="TableNormal1">
    <w:name w:val="Table Normal1"/>
    <w:semiHidden/>
    <w:unhideWhenUsed/>
    <w:qFormat/>
    <w:rPr>
      <w:rFonts w:ascii="Arial" w:hAnsi="Arial" w:cs="Arial"/>
      <w:snapToGrid w:val="0"/>
      <w:color w:val="00000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Normal (Web)"/>
    <w:basedOn w:val="a"/>
    <w:uiPriority w:val="99"/>
    <w:unhideWhenUsed/>
    <w:rsid w:val="00FD15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a">
    <w:name w:val="Emphasis"/>
    <w:basedOn w:val="a1"/>
    <w:uiPriority w:val="20"/>
    <w:qFormat/>
    <w:rsid w:val="00EA4551"/>
    <w:rPr>
      <w:i/>
      <w:iCs/>
    </w:rPr>
  </w:style>
  <w:style w:type="character" w:customStyle="1" w:styleId="katex-mathml">
    <w:name w:val="katex-mathml"/>
    <w:basedOn w:val="a1"/>
    <w:rsid w:val="00EA4551"/>
  </w:style>
  <w:style w:type="character" w:customStyle="1" w:styleId="mord">
    <w:name w:val="mord"/>
    <w:basedOn w:val="a1"/>
    <w:rsid w:val="00EA4551"/>
  </w:style>
  <w:style w:type="character" w:customStyle="1" w:styleId="mpunct">
    <w:name w:val="mpunct"/>
    <w:basedOn w:val="a1"/>
    <w:rsid w:val="00EA4551"/>
  </w:style>
  <w:style w:type="character" w:customStyle="1" w:styleId="vlist-s">
    <w:name w:val="vlist-s"/>
    <w:basedOn w:val="a1"/>
    <w:rsid w:val="00EA4551"/>
  </w:style>
  <w:style w:type="character" w:customStyle="1" w:styleId="mrel">
    <w:name w:val="mrel"/>
    <w:basedOn w:val="a1"/>
    <w:rsid w:val="00EA4551"/>
  </w:style>
  <w:style w:type="character" w:customStyle="1" w:styleId="mopen">
    <w:name w:val="mopen"/>
    <w:basedOn w:val="a1"/>
    <w:rsid w:val="00EA4551"/>
  </w:style>
  <w:style w:type="character" w:customStyle="1" w:styleId="minner">
    <w:name w:val="minner"/>
    <w:basedOn w:val="a1"/>
    <w:rsid w:val="00EA4551"/>
  </w:style>
  <w:style w:type="character" w:customStyle="1" w:styleId="mclose">
    <w:name w:val="mclose"/>
    <w:basedOn w:val="a1"/>
    <w:rsid w:val="00EA4551"/>
  </w:style>
  <w:style w:type="character" w:customStyle="1" w:styleId="a5">
    <w:name w:val="页脚 字符"/>
    <w:basedOn w:val="a1"/>
    <w:link w:val="a4"/>
    <w:uiPriority w:val="99"/>
    <w:rsid w:val="007F255B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b">
    <w:name w:val="Revision"/>
    <w:hidden/>
    <w:uiPriority w:val="99"/>
    <w:semiHidden/>
    <w:rsid w:val="00BB0273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c">
    <w:name w:val="Hyperlink"/>
    <w:basedOn w:val="a1"/>
    <w:uiPriority w:val="99"/>
    <w:unhideWhenUsed/>
    <w:rsid w:val="007A39AE"/>
    <w:rPr>
      <w:color w:val="0000FF"/>
      <w:u w:val="single"/>
    </w:rPr>
  </w:style>
  <w:style w:type="paragraph" w:styleId="ad">
    <w:name w:val="Balloon Text"/>
    <w:basedOn w:val="a"/>
    <w:link w:val="ae"/>
    <w:rsid w:val="000779A0"/>
    <w:rPr>
      <w:sz w:val="18"/>
      <w:szCs w:val="18"/>
    </w:rPr>
  </w:style>
  <w:style w:type="character" w:customStyle="1" w:styleId="ae">
    <w:name w:val="批注框文本 字符"/>
    <w:basedOn w:val="a1"/>
    <w:link w:val="ad"/>
    <w:rsid w:val="000779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AA60C1-056C-4D08-B34E-B9E774306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04</Words>
  <Characters>8577</Characters>
  <Application>Microsoft Office Word</Application>
  <DocSecurity>0</DocSecurity>
  <Lines>71</Lines>
  <Paragraphs>20</Paragraphs>
  <ScaleCrop>false</ScaleCrop>
  <Company/>
  <LinksUpToDate>false</LinksUpToDate>
  <CharactersWithSpaces>1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畅风</dc:creator>
  <cp:lastModifiedBy>happy</cp:lastModifiedBy>
  <cp:revision>10</cp:revision>
  <dcterms:created xsi:type="dcterms:W3CDTF">2026-01-18T01:52:00Z</dcterms:created>
  <dcterms:modified xsi:type="dcterms:W3CDTF">2026-01-22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75AF8F9F053CB467938B9268F2F3ECD3_43</vt:lpwstr>
  </property>
</Properties>
</file>